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30831" w14:textId="386E2720" w:rsidR="00026790" w:rsidRPr="00D73E2F" w:rsidRDefault="00922F1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D73E2F">
        <w:rPr>
          <w:rFonts w:ascii="Times New Roman" w:hAnsi="Times New Roman" w:cs="Times New Roman"/>
          <w:b/>
          <w:bCs/>
          <w:sz w:val="30"/>
          <w:szCs w:val="30"/>
        </w:rPr>
        <w:t>Supplementary appendix</w:t>
      </w:r>
    </w:p>
    <w:p w14:paraId="32AB1D3F" w14:textId="77777777" w:rsidR="003A7E5D" w:rsidRPr="00D73E2F" w:rsidRDefault="003A7E5D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4B9DAFA3" w14:textId="77777777" w:rsidR="00A94337" w:rsidRPr="00D73E2F" w:rsidRDefault="00A94337" w:rsidP="00A9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6426121"/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Beyond Burden Metrics: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earable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>hotoplethysmography-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erived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patiotemporal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rogression of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trial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ibrillation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inked to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Pr="00D73E2F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D73E2F">
        <w:rPr>
          <w:rFonts w:ascii="Times New Roman" w:hAnsi="Times New Roman" w:cs="Times New Roman"/>
          <w:b/>
          <w:bCs/>
          <w:sz w:val="24"/>
          <w:szCs w:val="24"/>
        </w:rPr>
        <w:t>utcomes</w:t>
      </w:r>
    </w:p>
    <w:bookmarkEnd w:id="0"/>
    <w:p w14:paraId="3AC40D5C" w14:textId="77777777" w:rsidR="003A7E5D" w:rsidRPr="00D73E2F" w:rsidRDefault="003A7E5D" w:rsidP="003A7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923CE" w14:textId="77777777" w:rsidR="00347843" w:rsidRPr="00D73E2F" w:rsidRDefault="00347843" w:rsidP="003478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3E2F">
        <w:rPr>
          <w:rFonts w:ascii="Times New Roman" w:hAnsi="Times New Roman" w:cs="Times New Roman"/>
          <w:sz w:val="24"/>
          <w:szCs w:val="24"/>
        </w:rPr>
        <w:t>Yutao Guo</w:t>
      </w:r>
      <w:r w:rsidRPr="00D73E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E2F">
        <w:rPr>
          <w:rFonts w:ascii="Times New Roman" w:hAnsi="Times New Roman" w:cs="Times New Roman"/>
          <w:sz w:val="24"/>
          <w:szCs w:val="24"/>
        </w:rPr>
        <w:t xml:space="preserve">*, </w:t>
      </w:r>
      <w:r w:rsidRPr="00D73E2F">
        <w:rPr>
          <w:rFonts w:ascii="Times New Roman" w:hAnsi="Times New Roman" w:cs="Times New Roman"/>
          <w:sz w:val="24"/>
          <w:szCs w:val="24"/>
          <w:lang w:val="nl-NL"/>
        </w:rPr>
        <w:t>H</w:t>
      </w:r>
      <w:proofErr w:type="spellStart"/>
      <w:r w:rsidRPr="00D73E2F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Pr="00D73E2F">
        <w:rPr>
          <w:rFonts w:ascii="Times New Roman" w:hAnsi="Times New Roman" w:cs="Times New Roman" w:hint="eastAsia"/>
          <w:sz w:val="24"/>
          <w:szCs w:val="24"/>
          <w:lang w:val="nl-NL"/>
        </w:rPr>
        <w:t xml:space="preserve"> </w:t>
      </w:r>
      <w:r w:rsidRPr="00D73E2F">
        <w:rPr>
          <w:rFonts w:ascii="Times New Roman" w:hAnsi="Times New Roman" w:cs="Times New Roman"/>
          <w:sz w:val="24"/>
          <w:szCs w:val="24"/>
          <w:lang w:val="nl-NL"/>
        </w:rPr>
        <w:t>Wang</w:t>
      </w:r>
      <w:r w:rsidRPr="00D73E2F">
        <w:rPr>
          <w:rFonts w:ascii="Times New Roman" w:hAnsi="Times New Roman" w:cs="Times New Roman"/>
          <w:sz w:val="24"/>
          <w:szCs w:val="24"/>
        </w:rPr>
        <w:t> </w:t>
      </w:r>
      <w:r w:rsidRPr="00D73E2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D73E2F">
        <w:rPr>
          <w:rFonts w:ascii="Times New Roman" w:hAnsi="Times New Roman" w:cs="Times New Roman"/>
          <w:sz w:val="24"/>
          <w:szCs w:val="24"/>
          <w:lang w:val="nl-NL"/>
        </w:rPr>
        <w:t>, Hao Wang</w:t>
      </w:r>
      <w:r w:rsidRPr="00D73E2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73E2F">
        <w:rPr>
          <w:rFonts w:ascii="Times New Roman" w:hAnsi="Times New Roman" w:cs="Times New Roman"/>
          <w:sz w:val="24"/>
          <w:szCs w:val="24"/>
          <w:lang w:val="nl-NL"/>
        </w:rPr>
        <w:t>, Hui Zhang</w:t>
      </w:r>
      <w:r w:rsidRPr="00D73E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E2F">
        <w:rPr>
          <w:rFonts w:ascii="Times New Roman" w:hAnsi="Times New Roman" w:cs="Times New Roman"/>
          <w:sz w:val="24"/>
          <w:szCs w:val="24"/>
          <w:lang w:val="nl-NL"/>
        </w:rPr>
        <w:t>,</w:t>
      </w:r>
      <w:r w:rsidRPr="00D73E2F">
        <w:rPr>
          <w:rFonts w:ascii="Times New Roman" w:hAnsi="Times New Roman" w:cs="Times New Roman" w:hint="eastAsia"/>
          <w:sz w:val="24"/>
          <w:szCs w:val="24"/>
          <w:lang w:val="nl-NL"/>
        </w:rPr>
        <w:t xml:space="preserve"> Zhigeng Jin</w:t>
      </w:r>
      <w:r w:rsidRPr="00D73E2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3DF80AE" w14:textId="77777777" w:rsidR="00347843" w:rsidRPr="00D73E2F" w:rsidRDefault="00347843" w:rsidP="00347843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3E2F">
        <w:rPr>
          <w:rFonts w:ascii="Times New Roman" w:hAnsi="Times New Roman" w:cs="Times New Roman"/>
          <w:sz w:val="24"/>
          <w:szCs w:val="24"/>
        </w:rPr>
        <w:t>Pulmonary Vessel and Thrombotic Disease, Sixth Medical Center, Chinese PLA General Hospital, Beijing, China, 100048</w:t>
      </w:r>
    </w:p>
    <w:p w14:paraId="60589429" w14:textId="77777777" w:rsidR="00347843" w:rsidRPr="00D73E2F" w:rsidRDefault="00347843" w:rsidP="00347843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3E2F">
        <w:rPr>
          <w:rFonts w:ascii="Times New Roman" w:hAnsi="Times New Roman" w:cs="Times New Roman" w:hint="eastAsia"/>
          <w:sz w:val="24"/>
          <w:szCs w:val="24"/>
        </w:rPr>
        <w:t xml:space="preserve">Department of Cardiology, Second Medical Center, </w:t>
      </w:r>
      <w:r w:rsidRPr="00D73E2F">
        <w:rPr>
          <w:rFonts w:ascii="Times New Roman" w:hAnsi="Times New Roman" w:cs="Times New Roman"/>
          <w:sz w:val="24"/>
          <w:szCs w:val="24"/>
        </w:rPr>
        <w:t>Chinese PLA General Hospital, Beijing, China, 100048</w:t>
      </w:r>
    </w:p>
    <w:p w14:paraId="08C1BA55" w14:textId="77777777" w:rsidR="008D2DB6" w:rsidRPr="00D73E2F" w:rsidRDefault="008D2DB6" w:rsidP="008D2D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78EC10" w14:textId="77777777" w:rsidR="008D2DB6" w:rsidRPr="00D73E2F" w:rsidRDefault="008D2DB6" w:rsidP="008D2D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45490561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784E755" w14:textId="7C0A3609" w:rsidR="005D39F8" w:rsidRPr="00D73E2F" w:rsidRDefault="000A38E6">
          <w:pPr>
            <w:pStyle w:val="TOC"/>
            <w:rPr>
              <w:rFonts w:ascii="Times New Roman" w:hAnsi="Times New Roman" w:cs="Times New Roman"/>
              <w:b/>
              <w:bCs/>
              <w:sz w:val="28"/>
              <w:szCs w:val="28"/>
            </w:rPr>
          </w:pPr>
          <w:r w:rsidRPr="00D73E2F"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t>Table content</w:t>
          </w:r>
        </w:p>
        <w:p w14:paraId="3EC9CB8F" w14:textId="3454D423" w:rsidR="008A2FBA" w:rsidRPr="00D73E2F" w:rsidRDefault="005D39F8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r w:rsidRPr="00D73E2F">
            <w:rPr>
              <w:rFonts w:ascii="Times New Roman" w:hAnsi="Times New Roman"/>
            </w:rPr>
            <w:fldChar w:fldCharType="begin"/>
          </w:r>
          <w:r w:rsidRPr="00D73E2F">
            <w:rPr>
              <w:rFonts w:ascii="Times New Roman" w:hAnsi="Times New Roman"/>
            </w:rPr>
            <w:instrText xml:space="preserve"> TOC \o "1-3" \h \z \u </w:instrText>
          </w:r>
          <w:r w:rsidRPr="00D73E2F">
            <w:rPr>
              <w:rFonts w:ascii="Times New Roman" w:hAnsi="Times New Roman"/>
            </w:rPr>
            <w:fldChar w:fldCharType="separate"/>
          </w:r>
          <w:hyperlink w:anchor="_Toc217205840" w:history="1">
            <w:r w:rsidR="008A2FBA" w:rsidRPr="00D73E2F">
              <w:rPr>
                <w:rStyle w:val="af5"/>
                <w:noProof/>
              </w:rPr>
              <w:t>Figure S1. Schematic description of model flow</w:t>
            </w:r>
            <w:r w:rsidR="008A2FBA" w:rsidRPr="00D73E2F">
              <w:rPr>
                <w:rStyle w:val="af5"/>
                <w:rFonts w:ascii="宋体" w:eastAsia="宋体" w:hAnsi="宋体" w:cs="宋体"/>
                <w:noProof/>
              </w:rPr>
              <w:t>.</w:t>
            </w:r>
            <w:r w:rsidR="008A2FBA" w:rsidRPr="00D73E2F">
              <w:rPr>
                <w:noProof/>
                <w:webHidden/>
              </w:rPr>
              <w:tab/>
            </w:r>
            <w:r w:rsidR="008A2FBA" w:rsidRPr="00D73E2F">
              <w:rPr>
                <w:noProof/>
                <w:webHidden/>
              </w:rPr>
              <w:fldChar w:fldCharType="begin"/>
            </w:r>
            <w:r w:rsidR="008A2FBA" w:rsidRPr="00D73E2F">
              <w:rPr>
                <w:noProof/>
                <w:webHidden/>
              </w:rPr>
              <w:instrText xml:space="preserve"> PAGEREF _Toc217205840 \h </w:instrText>
            </w:r>
            <w:r w:rsidR="008A2FBA" w:rsidRPr="00D73E2F">
              <w:rPr>
                <w:noProof/>
                <w:webHidden/>
              </w:rPr>
            </w:r>
            <w:r w:rsidR="008A2FBA" w:rsidRPr="00D73E2F">
              <w:rPr>
                <w:noProof/>
                <w:webHidden/>
              </w:rPr>
              <w:fldChar w:fldCharType="separate"/>
            </w:r>
            <w:r w:rsidR="008A2FBA" w:rsidRPr="00D73E2F">
              <w:rPr>
                <w:noProof/>
                <w:webHidden/>
              </w:rPr>
              <w:t>2</w:t>
            </w:r>
            <w:r w:rsidR="008A2FBA" w:rsidRPr="00D73E2F">
              <w:rPr>
                <w:noProof/>
                <w:webHidden/>
              </w:rPr>
              <w:fldChar w:fldCharType="end"/>
            </w:r>
          </w:hyperlink>
        </w:p>
        <w:p w14:paraId="5E930849" w14:textId="01DF36B9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1" w:history="1">
            <w:r w:rsidRPr="00D73E2F">
              <w:rPr>
                <w:rStyle w:val="af5"/>
                <w:noProof/>
              </w:rPr>
              <w:t>Figure S2.</w:t>
            </w:r>
            <w:r w:rsidRPr="00D73E2F">
              <w:rPr>
                <w:rStyle w:val="af5"/>
                <w:b/>
                <w:bCs/>
                <w:noProof/>
              </w:rPr>
              <w:t xml:space="preserve"> </w:t>
            </w:r>
            <w:r w:rsidRPr="00D73E2F">
              <w:rPr>
                <w:rStyle w:val="af5"/>
                <w:noProof/>
              </w:rPr>
              <w:t>Multi-dimensional quantitative assessment approach of atrial fibrillation progression with photoplethysmograph-based smart watch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1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3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49B1C278" w14:textId="030F6F02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2" w:history="1">
            <w:r w:rsidRPr="00D73E2F">
              <w:rPr>
                <w:rStyle w:val="af5"/>
                <w:noProof/>
              </w:rPr>
              <w:t>Figure S3. AF progression feature statistics schematic diagram: Episode Frequency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2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4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437E494A" w14:textId="77B6DC64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3" w:history="1">
            <w:r w:rsidRPr="00D73E2F">
              <w:rPr>
                <w:rStyle w:val="af5"/>
                <w:noProof/>
              </w:rPr>
              <w:t>Figure S4. AF progression feature statistics schematic diagram: Duration Patterns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3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5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5ECE7199" w14:textId="3FEB9F20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4" w:history="1">
            <w:r w:rsidRPr="00D73E2F">
              <w:rPr>
                <w:rStyle w:val="af5"/>
                <w:noProof/>
              </w:rPr>
              <w:t>Figure S5. AF progression feature statistics schematic diagram: Temporal Clustering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4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6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30E8F2FE" w14:textId="55120745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5" w:history="1">
            <w:r w:rsidRPr="00D73E2F">
              <w:rPr>
                <w:rStyle w:val="af5"/>
                <w:noProof/>
              </w:rPr>
              <w:t>Table S1. Patient’s characteristics at baseline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5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7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73BED023" w14:textId="3ACBB9E3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6" w:history="1">
            <w:r w:rsidRPr="00D73E2F">
              <w:rPr>
                <w:rStyle w:val="af5"/>
                <w:noProof/>
              </w:rPr>
              <w:t>Table S2. Clinical visits in relation to AF treat pattern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6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8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7A43D50F" w14:textId="09DB7AA8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7" w:history="1">
            <w:r w:rsidRPr="00D73E2F">
              <w:rPr>
                <w:rStyle w:val="af5"/>
                <w:noProof/>
              </w:rPr>
              <w:t>Figure S6. Comparison of ECG and PPG waveforms</w:t>
            </w:r>
            <w:r w:rsidRPr="00D73E2F">
              <w:rPr>
                <w:rStyle w:val="af5"/>
                <w:rFonts w:ascii="宋体" w:eastAsia="宋体" w:hAnsi="宋体" w:cs="宋体"/>
                <w:noProof/>
              </w:rPr>
              <w:t>.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7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9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17519484" w14:textId="63E652A1" w:rsidR="008A2FBA" w:rsidRPr="00D73E2F" w:rsidRDefault="008A2FBA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Cs w:val="24"/>
              <w14:ligatures w14:val="standardContextual"/>
            </w:rPr>
          </w:pPr>
          <w:hyperlink w:anchor="_Toc217205848" w:history="1">
            <w:r w:rsidRPr="00D73E2F">
              <w:rPr>
                <w:rStyle w:val="af5"/>
                <w:noProof/>
              </w:rPr>
              <w:t>Figure S7. Clinical risk in relation to 5D spatiotemporal feature in AF progression model</w:t>
            </w:r>
            <w:r w:rsidRPr="00D73E2F">
              <w:rPr>
                <w:noProof/>
                <w:webHidden/>
              </w:rPr>
              <w:tab/>
            </w:r>
            <w:r w:rsidRPr="00D73E2F">
              <w:rPr>
                <w:noProof/>
                <w:webHidden/>
              </w:rPr>
              <w:fldChar w:fldCharType="begin"/>
            </w:r>
            <w:r w:rsidRPr="00D73E2F">
              <w:rPr>
                <w:noProof/>
                <w:webHidden/>
              </w:rPr>
              <w:instrText xml:space="preserve"> PAGEREF _Toc217205848 \h </w:instrText>
            </w:r>
            <w:r w:rsidRPr="00D73E2F">
              <w:rPr>
                <w:noProof/>
                <w:webHidden/>
              </w:rPr>
            </w:r>
            <w:r w:rsidRPr="00D73E2F">
              <w:rPr>
                <w:noProof/>
                <w:webHidden/>
              </w:rPr>
              <w:fldChar w:fldCharType="separate"/>
            </w:r>
            <w:r w:rsidRPr="00D73E2F">
              <w:rPr>
                <w:noProof/>
                <w:webHidden/>
              </w:rPr>
              <w:t>10</w:t>
            </w:r>
            <w:r w:rsidRPr="00D73E2F">
              <w:rPr>
                <w:noProof/>
                <w:webHidden/>
              </w:rPr>
              <w:fldChar w:fldCharType="end"/>
            </w:r>
          </w:hyperlink>
        </w:p>
        <w:p w14:paraId="50AB8038" w14:textId="2FBB4D5E" w:rsidR="005D39F8" w:rsidRPr="00D73E2F" w:rsidRDefault="005D39F8">
          <w:r w:rsidRPr="00D73E2F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0CD435C2" w14:textId="77777777" w:rsidR="00AE09D9" w:rsidRPr="00D73E2F" w:rsidRDefault="00AE09D9">
      <w:pPr>
        <w:rPr>
          <w:rFonts w:ascii="Times New Roman" w:hAnsi="Times New Roman" w:cs="Times New Roman"/>
          <w:sz w:val="30"/>
          <w:szCs w:val="30"/>
        </w:rPr>
      </w:pPr>
    </w:p>
    <w:p w14:paraId="7343E85D" w14:textId="77777777" w:rsidR="00AE09D9" w:rsidRPr="00D73E2F" w:rsidRDefault="00AE09D9">
      <w:pPr>
        <w:rPr>
          <w:rFonts w:ascii="Times New Roman" w:hAnsi="Times New Roman" w:cs="Times New Roman"/>
          <w:sz w:val="30"/>
          <w:szCs w:val="30"/>
        </w:rPr>
      </w:pPr>
    </w:p>
    <w:p w14:paraId="6EFD1010" w14:textId="07E60CEB" w:rsidR="00AE09D9" w:rsidRPr="00D73E2F" w:rsidRDefault="00491C9C" w:rsidP="00491C9C">
      <w:r w:rsidRPr="00D73E2F">
        <w:rPr>
          <w:noProof/>
        </w:rPr>
        <w:lastRenderedPageBreak/>
        <w:drawing>
          <wp:inline distT="0" distB="0" distL="0" distR="0" wp14:anchorId="1F8A3850" wp14:editId="7F66340C">
            <wp:extent cx="5274310" cy="6631940"/>
            <wp:effectExtent l="0" t="0" r="2540" b="0"/>
            <wp:docPr id="284577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5775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3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62CB" w14:textId="77777777" w:rsidR="00AE09D9" w:rsidRPr="00D73E2F" w:rsidRDefault="00AE09D9" w:rsidP="00491C9C"/>
    <w:p w14:paraId="09F27059" w14:textId="71D6CE71" w:rsidR="00AE09D9" w:rsidRPr="00D73E2F" w:rsidRDefault="00AE09D9" w:rsidP="00491C9C">
      <w:pPr>
        <w:pStyle w:val="ae"/>
        <w:rPr>
          <w:rFonts w:ascii="宋体" w:eastAsia="宋体" w:hAnsi="宋体" w:cs="宋体"/>
        </w:rPr>
      </w:pPr>
      <w:bookmarkStart w:id="1" w:name="_Toc217205840"/>
      <w:r w:rsidRPr="00D73E2F">
        <w:t xml:space="preserve">Figure </w:t>
      </w:r>
      <w:r w:rsidR="00D94E1D" w:rsidRPr="00D73E2F">
        <w:rPr>
          <w:rFonts w:eastAsiaTheme="minorEastAsia" w:hint="eastAsia"/>
        </w:rPr>
        <w:t>S</w:t>
      </w:r>
      <w:r w:rsidRPr="00D73E2F">
        <w:t>1. Schematic description of</w:t>
      </w:r>
      <w:r w:rsidRPr="00D73E2F">
        <w:rPr>
          <w:rFonts w:hint="eastAsia"/>
        </w:rPr>
        <w:t xml:space="preserve"> </w:t>
      </w:r>
      <w:r w:rsidR="00A94337" w:rsidRPr="00D73E2F">
        <w:rPr>
          <w:rFonts w:eastAsiaTheme="minorEastAsia" w:hint="eastAsia"/>
        </w:rPr>
        <w:t>model</w:t>
      </w:r>
      <w:r w:rsidRPr="00D73E2F">
        <w:rPr>
          <w:rFonts w:hint="eastAsia"/>
        </w:rPr>
        <w:t xml:space="preserve"> flow</w:t>
      </w:r>
      <w:r w:rsidR="0068019A" w:rsidRPr="00D73E2F">
        <w:rPr>
          <w:rFonts w:ascii="宋体" w:eastAsia="宋体" w:hAnsi="宋体" w:cs="宋体" w:hint="eastAsia"/>
        </w:rPr>
        <w:t>.</w:t>
      </w:r>
      <w:bookmarkEnd w:id="1"/>
    </w:p>
    <w:p w14:paraId="54465599" w14:textId="414FB0CD" w:rsidR="008C14A3" w:rsidRPr="00D73E2F" w:rsidRDefault="0068019A" w:rsidP="00B60A9D"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>.</w:t>
      </w:r>
      <w:r w:rsidR="008F6A7B" w:rsidRPr="00D73E2F">
        <w:rPr>
          <w:rFonts w:ascii="Times New Roman" w:hAnsi="Times New Roman" w:cs="Times New Roman" w:hint="eastAsia"/>
        </w:rPr>
        <w:t xml:space="preserve"> AF: atrial fibrillation.</w:t>
      </w:r>
    </w:p>
    <w:p w14:paraId="4866B701" w14:textId="77777777" w:rsidR="008C14A3" w:rsidRPr="00D73E2F" w:rsidRDefault="008C14A3" w:rsidP="00B60A9D"/>
    <w:p w14:paraId="0E231558" w14:textId="77777777" w:rsidR="00B60A9D" w:rsidRPr="00D73E2F" w:rsidRDefault="00B60A9D" w:rsidP="00B60A9D"/>
    <w:p w14:paraId="755545D1" w14:textId="77777777" w:rsidR="00B60A9D" w:rsidRPr="00D73E2F" w:rsidRDefault="00B60A9D" w:rsidP="00B60A9D"/>
    <w:p w14:paraId="1B267E8C" w14:textId="77777777" w:rsidR="0068019A" w:rsidRPr="00D73E2F" w:rsidRDefault="0068019A" w:rsidP="00B60A9D"/>
    <w:p w14:paraId="2B40297C" w14:textId="77777777" w:rsidR="008D2DB6" w:rsidRPr="00D73E2F" w:rsidRDefault="008D2DB6" w:rsidP="00B60A9D"/>
    <w:p w14:paraId="06D2E856" w14:textId="77777777" w:rsidR="008D2DB6" w:rsidRPr="00D73E2F" w:rsidRDefault="008D2DB6" w:rsidP="00B60A9D"/>
    <w:p w14:paraId="35B36A0B" w14:textId="77777777" w:rsidR="0068019A" w:rsidRPr="00D73E2F" w:rsidRDefault="0068019A" w:rsidP="00B60A9D"/>
    <w:p w14:paraId="2FAB8476" w14:textId="24A50AE0" w:rsidR="00D63823" w:rsidRPr="00D73E2F" w:rsidRDefault="00D63823" w:rsidP="00B60A9D">
      <w:r w:rsidRPr="00D73E2F">
        <w:rPr>
          <w:noProof/>
        </w:rPr>
        <w:drawing>
          <wp:inline distT="0" distB="0" distL="0" distR="0" wp14:anchorId="6A9F0019" wp14:editId="3C721DA7">
            <wp:extent cx="5790211" cy="2519362"/>
            <wp:effectExtent l="0" t="0" r="1270" b="0"/>
            <wp:docPr id="1434777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7776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97589" cy="2522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8F285" w14:textId="77777777" w:rsidR="00827EDA" w:rsidRPr="00D73E2F" w:rsidRDefault="00827EDA" w:rsidP="00B60A9D"/>
    <w:p w14:paraId="3C46E935" w14:textId="77777777" w:rsidR="00827EDA" w:rsidRPr="00D73E2F" w:rsidRDefault="00827EDA" w:rsidP="00B60A9D"/>
    <w:p w14:paraId="674CBBC1" w14:textId="0F118D17" w:rsidR="00D63823" w:rsidRPr="00D73E2F" w:rsidRDefault="00D63823" w:rsidP="00D63823">
      <w:pPr>
        <w:pStyle w:val="ae"/>
      </w:pPr>
      <w:bookmarkStart w:id="2" w:name="_Toc217205841"/>
      <w:r w:rsidRPr="00D73E2F">
        <w:t xml:space="preserve">Figure </w:t>
      </w:r>
      <w:r w:rsidR="00D94E1D" w:rsidRPr="00D73E2F">
        <w:rPr>
          <w:rFonts w:eastAsiaTheme="minorEastAsia" w:hint="eastAsia"/>
        </w:rPr>
        <w:t>S</w:t>
      </w:r>
      <w:r w:rsidRPr="00D73E2F">
        <w:rPr>
          <w:rFonts w:eastAsiaTheme="minorEastAsia" w:hint="eastAsia"/>
        </w:rPr>
        <w:t>2</w:t>
      </w:r>
      <w:r w:rsidRPr="00D73E2F">
        <w:t>.</w:t>
      </w:r>
      <w:r w:rsidRPr="00D73E2F">
        <w:rPr>
          <w:b/>
          <w:bCs/>
        </w:rPr>
        <w:t xml:space="preserve"> </w:t>
      </w:r>
      <w:r w:rsidRPr="00D73E2F">
        <w:t xml:space="preserve">Multi-dimensional quantitative assessment approach of atrial fibrillation progression with </w:t>
      </w:r>
      <w:proofErr w:type="spellStart"/>
      <w:r w:rsidRPr="00D73E2F">
        <w:t>photoplethysmograph</w:t>
      </w:r>
      <w:proofErr w:type="spellEnd"/>
      <w:r w:rsidRPr="00D73E2F">
        <w:t>-based smart watch</w:t>
      </w:r>
      <w:r w:rsidRPr="00D73E2F">
        <w:rPr>
          <w:rFonts w:hint="eastAsia"/>
        </w:rPr>
        <w:t>.</w:t>
      </w:r>
      <w:bookmarkEnd w:id="2"/>
    </w:p>
    <w:p w14:paraId="4F5E27A3" w14:textId="668F4CF5" w:rsidR="00D63823" w:rsidRPr="00D73E2F" w:rsidRDefault="00D63823" w:rsidP="00D63823"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 xml:space="preserve">. AF: atrial fibrillation. </w:t>
      </w:r>
      <w:r w:rsidRPr="00D73E2F">
        <w:rPr>
          <w:rFonts w:ascii="Times New Roman" w:hAnsi="Times New Roman" w:cs="Times New Roman"/>
        </w:rPr>
        <w:t>VOM: the variation of the mean</w:t>
      </w:r>
      <w:r w:rsidRPr="00D73E2F">
        <w:rPr>
          <w:rFonts w:ascii="Times New Roman" w:hAnsi="Times New Roman" w:cs="Times New Roman" w:hint="eastAsia"/>
        </w:rPr>
        <w:t>.</w:t>
      </w:r>
    </w:p>
    <w:p w14:paraId="05CBC60A" w14:textId="6A23714D" w:rsidR="00D63823" w:rsidRPr="00D73E2F" w:rsidRDefault="00D63823" w:rsidP="00D63823"/>
    <w:p w14:paraId="38FA83C6" w14:textId="77777777" w:rsidR="00D63823" w:rsidRPr="00D73E2F" w:rsidRDefault="00D63823" w:rsidP="00B60A9D"/>
    <w:p w14:paraId="362FBE53" w14:textId="77777777" w:rsidR="00D63823" w:rsidRPr="00D73E2F" w:rsidRDefault="00D63823" w:rsidP="00B60A9D"/>
    <w:p w14:paraId="55FDD9CB" w14:textId="77777777" w:rsidR="00D94E1D" w:rsidRPr="00D73E2F" w:rsidRDefault="00D94E1D" w:rsidP="00B60A9D"/>
    <w:p w14:paraId="3EC26E71" w14:textId="77777777" w:rsidR="00D94E1D" w:rsidRPr="00D73E2F" w:rsidRDefault="00D94E1D" w:rsidP="00B60A9D"/>
    <w:p w14:paraId="46918B5A" w14:textId="77777777" w:rsidR="00D94E1D" w:rsidRPr="00D73E2F" w:rsidRDefault="00D94E1D" w:rsidP="00B60A9D"/>
    <w:p w14:paraId="6BFA2A59" w14:textId="77777777" w:rsidR="00D94E1D" w:rsidRPr="00D73E2F" w:rsidRDefault="00D94E1D" w:rsidP="00B60A9D"/>
    <w:p w14:paraId="264BE67D" w14:textId="77777777" w:rsidR="00D94E1D" w:rsidRPr="00D73E2F" w:rsidRDefault="00D94E1D" w:rsidP="00B60A9D"/>
    <w:p w14:paraId="55FCCEFF" w14:textId="77777777" w:rsidR="00D94E1D" w:rsidRPr="00D73E2F" w:rsidRDefault="00D94E1D" w:rsidP="00B60A9D"/>
    <w:p w14:paraId="6B23E20A" w14:textId="77777777" w:rsidR="00D94E1D" w:rsidRPr="00D73E2F" w:rsidRDefault="00D94E1D" w:rsidP="00B60A9D"/>
    <w:p w14:paraId="51967562" w14:textId="77777777" w:rsidR="00D94E1D" w:rsidRPr="00D73E2F" w:rsidRDefault="00D94E1D" w:rsidP="00B60A9D"/>
    <w:p w14:paraId="7C5E5B89" w14:textId="77777777" w:rsidR="00D94E1D" w:rsidRPr="00D73E2F" w:rsidRDefault="00D94E1D" w:rsidP="00B60A9D"/>
    <w:p w14:paraId="2175A53F" w14:textId="77777777" w:rsidR="00D94E1D" w:rsidRPr="00D73E2F" w:rsidRDefault="00D94E1D" w:rsidP="00B60A9D"/>
    <w:p w14:paraId="7B61CC44" w14:textId="77777777" w:rsidR="00D94E1D" w:rsidRPr="00D73E2F" w:rsidRDefault="00D94E1D" w:rsidP="00B60A9D"/>
    <w:p w14:paraId="2B019361" w14:textId="77777777" w:rsidR="00D94E1D" w:rsidRPr="00D73E2F" w:rsidRDefault="00D94E1D" w:rsidP="00B60A9D"/>
    <w:p w14:paraId="1AB569C6" w14:textId="77777777" w:rsidR="00D94E1D" w:rsidRPr="00D73E2F" w:rsidRDefault="00D94E1D" w:rsidP="00B60A9D"/>
    <w:p w14:paraId="04A8B7C3" w14:textId="77777777" w:rsidR="00D94E1D" w:rsidRPr="00D73E2F" w:rsidRDefault="00D94E1D" w:rsidP="00B60A9D"/>
    <w:p w14:paraId="74E28998" w14:textId="77777777" w:rsidR="00D94E1D" w:rsidRPr="00D73E2F" w:rsidRDefault="00D94E1D" w:rsidP="00B60A9D"/>
    <w:p w14:paraId="7E9E0B89" w14:textId="77777777" w:rsidR="00D94E1D" w:rsidRPr="00D73E2F" w:rsidRDefault="00D94E1D" w:rsidP="00B60A9D"/>
    <w:p w14:paraId="3CB6FAC1" w14:textId="77777777" w:rsidR="00D94E1D" w:rsidRPr="00D73E2F" w:rsidRDefault="00D94E1D" w:rsidP="00B60A9D"/>
    <w:p w14:paraId="7525D9D1" w14:textId="77777777" w:rsidR="00D94E1D" w:rsidRPr="00D73E2F" w:rsidRDefault="00D94E1D" w:rsidP="00B60A9D"/>
    <w:p w14:paraId="61C548D7" w14:textId="77777777" w:rsidR="00D94E1D" w:rsidRPr="00D73E2F" w:rsidRDefault="00D94E1D" w:rsidP="00B60A9D"/>
    <w:p w14:paraId="4E06E05E" w14:textId="77777777" w:rsidR="00D94E1D" w:rsidRPr="00D73E2F" w:rsidRDefault="00D94E1D" w:rsidP="00B60A9D"/>
    <w:p w14:paraId="7D0FF09D" w14:textId="10B9A8AA" w:rsidR="0068019A" w:rsidRPr="00D73E2F" w:rsidRDefault="0068019A" w:rsidP="00B60A9D">
      <w:r w:rsidRPr="00D73E2F">
        <w:rPr>
          <w:noProof/>
        </w:rPr>
        <w:drawing>
          <wp:inline distT="0" distB="0" distL="0" distR="0" wp14:anchorId="3D883F59" wp14:editId="397E4FF5">
            <wp:extent cx="5274310" cy="1987396"/>
            <wp:effectExtent l="0" t="0" r="2540" b="0"/>
            <wp:docPr id="583133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13345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60D7D" w14:textId="77777777" w:rsidR="0068019A" w:rsidRPr="00D73E2F" w:rsidRDefault="0068019A" w:rsidP="00B60A9D"/>
    <w:p w14:paraId="75ED9F51" w14:textId="77777777" w:rsidR="0068019A" w:rsidRPr="00D73E2F" w:rsidRDefault="0068019A" w:rsidP="00B60A9D"/>
    <w:p w14:paraId="7F29CACA" w14:textId="6D1E2D58" w:rsidR="0068019A" w:rsidRPr="00D73E2F" w:rsidRDefault="0068019A" w:rsidP="0068019A">
      <w:pPr>
        <w:pStyle w:val="ae"/>
      </w:pPr>
      <w:bookmarkStart w:id="3" w:name="_Toc217205842"/>
      <w:r w:rsidRPr="00D73E2F">
        <w:t>Figure</w:t>
      </w:r>
      <w:r w:rsidR="00D63823" w:rsidRPr="00D73E2F">
        <w:rPr>
          <w:rFonts w:eastAsiaTheme="minorEastAsia" w:hint="eastAsia"/>
        </w:rPr>
        <w:t xml:space="preserve"> </w:t>
      </w:r>
      <w:r w:rsidR="00D94E1D" w:rsidRPr="00D73E2F">
        <w:rPr>
          <w:rFonts w:eastAsiaTheme="minorEastAsia" w:hint="eastAsia"/>
        </w:rPr>
        <w:t>S</w:t>
      </w:r>
      <w:r w:rsidR="00D63823" w:rsidRPr="00D73E2F">
        <w:rPr>
          <w:rFonts w:eastAsiaTheme="minorEastAsia" w:hint="eastAsia"/>
        </w:rPr>
        <w:t>3</w:t>
      </w:r>
      <w:r w:rsidRPr="00D73E2F">
        <w:t>. AF progression feature statistics schematic diagram</w:t>
      </w:r>
      <w:r w:rsidRPr="00D73E2F">
        <w:rPr>
          <w:rFonts w:eastAsiaTheme="minorEastAsia" w:hint="eastAsia"/>
        </w:rPr>
        <w:t>:</w:t>
      </w:r>
      <w:r w:rsidRPr="00D73E2F">
        <w:t xml:space="preserve"> Episode Frequency</w:t>
      </w:r>
      <w:r w:rsidRPr="00D73E2F">
        <w:rPr>
          <w:rFonts w:hint="eastAsia"/>
        </w:rPr>
        <w:t>.</w:t>
      </w:r>
      <w:bookmarkEnd w:id="3"/>
    </w:p>
    <w:p w14:paraId="0155B36E" w14:textId="271D62F1" w:rsidR="0068019A" w:rsidRPr="00D73E2F" w:rsidRDefault="0068019A" w:rsidP="0068019A"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>.</w:t>
      </w:r>
      <w:r w:rsidR="008F6A7B" w:rsidRPr="00D73E2F">
        <w:rPr>
          <w:rFonts w:ascii="Times New Roman" w:hAnsi="Times New Roman" w:cs="Times New Roman" w:hint="eastAsia"/>
        </w:rPr>
        <w:t xml:space="preserve"> AF: atrial fibrillation.</w:t>
      </w:r>
    </w:p>
    <w:p w14:paraId="51FDE7CF" w14:textId="2CB08BF9" w:rsidR="0068019A" w:rsidRPr="00D73E2F" w:rsidRDefault="0068019A" w:rsidP="00B60A9D"/>
    <w:p w14:paraId="2A3A1097" w14:textId="77777777" w:rsidR="0068019A" w:rsidRPr="00D73E2F" w:rsidRDefault="0068019A" w:rsidP="00B60A9D"/>
    <w:p w14:paraId="2F03920E" w14:textId="77777777" w:rsidR="0068019A" w:rsidRPr="00D73E2F" w:rsidRDefault="0068019A" w:rsidP="00B60A9D"/>
    <w:p w14:paraId="3A75121D" w14:textId="77777777" w:rsidR="0068019A" w:rsidRPr="00D73E2F" w:rsidRDefault="0068019A" w:rsidP="00B60A9D"/>
    <w:p w14:paraId="3C8068A3" w14:textId="77777777" w:rsidR="0068019A" w:rsidRPr="00D73E2F" w:rsidRDefault="0068019A" w:rsidP="00B60A9D"/>
    <w:p w14:paraId="6766CA9E" w14:textId="77777777" w:rsidR="0068019A" w:rsidRPr="00D73E2F" w:rsidRDefault="0068019A" w:rsidP="00B60A9D"/>
    <w:p w14:paraId="2CBFD4E2" w14:textId="77777777" w:rsidR="0068019A" w:rsidRPr="00D73E2F" w:rsidRDefault="0068019A" w:rsidP="00B60A9D"/>
    <w:p w14:paraId="5A14D799" w14:textId="77777777" w:rsidR="00D94E1D" w:rsidRPr="00D73E2F" w:rsidRDefault="00D94E1D" w:rsidP="00B60A9D"/>
    <w:p w14:paraId="4D67B347" w14:textId="77777777" w:rsidR="00D94E1D" w:rsidRPr="00D73E2F" w:rsidRDefault="00D94E1D" w:rsidP="00B60A9D"/>
    <w:p w14:paraId="4FCE638B" w14:textId="77777777" w:rsidR="00D94E1D" w:rsidRPr="00D73E2F" w:rsidRDefault="00D94E1D" w:rsidP="00B60A9D"/>
    <w:p w14:paraId="5BED9EAC" w14:textId="77777777" w:rsidR="00D94E1D" w:rsidRPr="00D73E2F" w:rsidRDefault="00D94E1D" w:rsidP="00B60A9D"/>
    <w:p w14:paraId="30F031A3" w14:textId="77777777" w:rsidR="00D94E1D" w:rsidRPr="00D73E2F" w:rsidRDefault="00D94E1D" w:rsidP="00B60A9D"/>
    <w:p w14:paraId="4CFBD062" w14:textId="77777777" w:rsidR="00D94E1D" w:rsidRPr="00D73E2F" w:rsidRDefault="00D94E1D" w:rsidP="00B60A9D"/>
    <w:p w14:paraId="14421B28" w14:textId="77777777" w:rsidR="00D94E1D" w:rsidRPr="00D73E2F" w:rsidRDefault="00D94E1D" w:rsidP="00B60A9D"/>
    <w:p w14:paraId="14F9DA4B" w14:textId="77777777" w:rsidR="00D94E1D" w:rsidRPr="00D73E2F" w:rsidRDefault="00D94E1D" w:rsidP="00B60A9D"/>
    <w:p w14:paraId="1767848D" w14:textId="77777777" w:rsidR="00D94E1D" w:rsidRPr="00D73E2F" w:rsidRDefault="00D94E1D" w:rsidP="00B60A9D"/>
    <w:p w14:paraId="4567C3E8" w14:textId="77777777" w:rsidR="00D94E1D" w:rsidRPr="00D73E2F" w:rsidRDefault="00D94E1D" w:rsidP="00B60A9D"/>
    <w:p w14:paraId="21750CA1" w14:textId="77777777" w:rsidR="00D94E1D" w:rsidRPr="00D73E2F" w:rsidRDefault="00D94E1D" w:rsidP="00B60A9D"/>
    <w:p w14:paraId="12A99CC4" w14:textId="77777777" w:rsidR="00D94E1D" w:rsidRPr="00D73E2F" w:rsidRDefault="00D94E1D" w:rsidP="00B60A9D"/>
    <w:p w14:paraId="7D4A55AB" w14:textId="77777777" w:rsidR="00D94E1D" w:rsidRPr="00D73E2F" w:rsidRDefault="00D94E1D" w:rsidP="00B60A9D"/>
    <w:p w14:paraId="61214653" w14:textId="77777777" w:rsidR="00D94E1D" w:rsidRPr="00D73E2F" w:rsidRDefault="00D94E1D" w:rsidP="00B60A9D"/>
    <w:p w14:paraId="46648AA3" w14:textId="77777777" w:rsidR="00D94E1D" w:rsidRPr="00D73E2F" w:rsidRDefault="00D94E1D" w:rsidP="00B60A9D"/>
    <w:p w14:paraId="761E226F" w14:textId="77777777" w:rsidR="00D94E1D" w:rsidRPr="00D73E2F" w:rsidRDefault="00D94E1D" w:rsidP="00B60A9D"/>
    <w:p w14:paraId="35437DC2" w14:textId="77777777" w:rsidR="00D94E1D" w:rsidRPr="00D73E2F" w:rsidRDefault="00D94E1D" w:rsidP="00B60A9D"/>
    <w:p w14:paraId="1BAA4A34" w14:textId="77777777" w:rsidR="00D94E1D" w:rsidRPr="00D73E2F" w:rsidRDefault="00D94E1D" w:rsidP="00B60A9D"/>
    <w:p w14:paraId="2437C094" w14:textId="77777777" w:rsidR="00D94E1D" w:rsidRPr="00D73E2F" w:rsidRDefault="00D94E1D" w:rsidP="00B60A9D"/>
    <w:p w14:paraId="024AD889" w14:textId="77777777" w:rsidR="00D94E1D" w:rsidRPr="00D73E2F" w:rsidRDefault="00D94E1D" w:rsidP="00B60A9D"/>
    <w:p w14:paraId="1CBE7733" w14:textId="77777777" w:rsidR="00D94E1D" w:rsidRPr="00D73E2F" w:rsidRDefault="00D94E1D" w:rsidP="00B60A9D"/>
    <w:p w14:paraId="58B9DB1E" w14:textId="1050F2CF" w:rsidR="0068019A" w:rsidRPr="00D73E2F" w:rsidRDefault="007423AD" w:rsidP="00B60A9D">
      <w:r w:rsidRPr="00D73E2F">
        <w:rPr>
          <w:noProof/>
        </w:rPr>
        <w:drawing>
          <wp:inline distT="0" distB="0" distL="0" distR="0" wp14:anchorId="0C7FBC27" wp14:editId="1FB34334">
            <wp:extent cx="5654621" cy="2152650"/>
            <wp:effectExtent l="0" t="0" r="3810" b="0"/>
            <wp:docPr id="2140469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46981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62082" cy="21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DB42C" w14:textId="77777777" w:rsidR="0068019A" w:rsidRPr="00D73E2F" w:rsidRDefault="0068019A" w:rsidP="00B60A9D"/>
    <w:p w14:paraId="361134E0" w14:textId="77777777" w:rsidR="0068019A" w:rsidRPr="00D73E2F" w:rsidRDefault="0068019A" w:rsidP="00B60A9D"/>
    <w:p w14:paraId="71BBFB7F" w14:textId="77777777" w:rsidR="0068019A" w:rsidRPr="00D73E2F" w:rsidRDefault="0068019A" w:rsidP="00B60A9D"/>
    <w:p w14:paraId="2FA9C439" w14:textId="70D28CF1" w:rsidR="0068019A" w:rsidRPr="00D73E2F" w:rsidRDefault="0068019A" w:rsidP="0068019A">
      <w:pPr>
        <w:pStyle w:val="ae"/>
      </w:pPr>
      <w:bookmarkStart w:id="4" w:name="_Toc217205843"/>
      <w:r w:rsidRPr="00D73E2F">
        <w:t xml:space="preserve">Figure </w:t>
      </w:r>
      <w:r w:rsidR="00D94E1D" w:rsidRPr="00D73E2F">
        <w:rPr>
          <w:rFonts w:eastAsiaTheme="minorEastAsia" w:hint="eastAsia"/>
        </w:rPr>
        <w:t>S</w:t>
      </w:r>
      <w:r w:rsidR="00D63823" w:rsidRPr="00D73E2F">
        <w:rPr>
          <w:rFonts w:eastAsiaTheme="minorEastAsia" w:hint="eastAsia"/>
        </w:rPr>
        <w:t>4</w:t>
      </w:r>
      <w:r w:rsidRPr="00D73E2F">
        <w:t>. AF progression feature statistics schematic diagram</w:t>
      </w:r>
      <w:r w:rsidRPr="00D73E2F">
        <w:rPr>
          <w:rFonts w:eastAsiaTheme="minorEastAsia" w:hint="eastAsia"/>
        </w:rPr>
        <w:t>:</w:t>
      </w:r>
      <w:r w:rsidRPr="00D73E2F">
        <w:t xml:space="preserve"> </w:t>
      </w:r>
      <w:r w:rsidR="007423AD" w:rsidRPr="00D73E2F">
        <w:t>Duration Patterns</w:t>
      </w:r>
      <w:r w:rsidRPr="00D73E2F">
        <w:rPr>
          <w:rFonts w:hint="eastAsia"/>
        </w:rPr>
        <w:t>.</w:t>
      </w:r>
      <w:bookmarkEnd w:id="4"/>
    </w:p>
    <w:p w14:paraId="1ED994CD" w14:textId="6C722217" w:rsidR="0068019A" w:rsidRPr="00D73E2F" w:rsidRDefault="0068019A" w:rsidP="0068019A">
      <w:pPr>
        <w:rPr>
          <w:rFonts w:ascii="Times New Roman" w:hAnsi="Times New Roman" w:cs="Times New Roman"/>
        </w:rPr>
      </w:pPr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>.</w:t>
      </w:r>
      <w:r w:rsidR="008F6A7B" w:rsidRPr="00D73E2F">
        <w:rPr>
          <w:rFonts w:ascii="Times New Roman" w:hAnsi="Times New Roman" w:cs="Times New Roman" w:hint="eastAsia"/>
        </w:rPr>
        <w:t xml:space="preserve"> AF: atrial fibrillation.</w:t>
      </w:r>
    </w:p>
    <w:p w14:paraId="362F408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429E36A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65883F0A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61D3AAEF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35D1268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14FF9E0F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DDD8E07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17417FD4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713E8E57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B2CE27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72C3CF26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21C8356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06582967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483321E9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1F029B84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701FD75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F0EAE6C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0F058C8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48DED098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0B48B9D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06149EF4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E5AC1C2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173CB88C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4B9345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70D5D446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0E419105" w14:textId="58E0A0C3" w:rsidR="007423AD" w:rsidRPr="00D73E2F" w:rsidRDefault="007423AD" w:rsidP="0068019A">
      <w:pPr>
        <w:rPr>
          <w:rFonts w:ascii="Times New Roman" w:hAnsi="Times New Roman" w:cs="Times New Roman"/>
        </w:rPr>
      </w:pPr>
      <w:r w:rsidRPr="00D73E2F">
        <w:rPr>
          <w:rFonts w:ascii="Times New Roman" w:hAnsi="Times New Roman" w:cs="Times New Roman"/>
          <w:noProof/>
        </w:rPr>
        <w:drawing>
          <wp:inline distT="0" distB="0" distL="0" distR="0" wp14:anchorId="3C844842" wp14:editId="22AE7D45">
            <wp:extent cx="5834349" cy="2533650"/>
            <wp:effectExtent l="0" t="0" r="0" b="0"/>
            <wp:docPr id="1945291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29198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8171" cy="253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152A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F8D5F30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02E891C" w14:textId="41DE48B8" w:rsidR="007423AD" w:rsidRPr="00D73E2F" w:rsidRDefault="007423AD" w:rsidP="007423AD">
      <w:pPr>
        <w:pStyle w:val="ae"/>
      </w:pPr>
      <w:bookmarkStart w:id="5" w:name="_Toc217205844"/>
      <w:r w:rsidRPr="00D73E2F">
        <w:t xml:space="preserve">Figure </w:t>
      </w:r>
      <w:r w:rsidR="00D94E1D" w:rsidRPr="00D73E2F">
        <w:rPr>
          <w:rFonts w:eastAsiaTheme="minorEastAsia" w:hint="eastAsia"/>
        </w:rPr>
        <w:t>S</w:t>
      </w:r>
      <w:r w:rsidR="00D63823" w:rsidRPr="00D73E2F">
        <w:rPr>
          <w:rFonts w:eastAsiaTheme="minorEastAsia" w:hint="eastAsia"/>
        </w:rPr>
        <w:t>5</w:t>
      </w:r>
      <w:r w:rsidRPr="00D73E2F">
        <w:t>. AF progression feature statistics schematic diagram</w:t>
      </w:r>
      <w:r w:rsidRPr="00D73E2F">
        <w:rPr>
          <w:rFonts w:eastAsiaTheme="minorEastAsia" w:hint="eastAsia"/>
        </w:rPr>
        <w:t>:</w:t>
      </w:r>
      <w:r w:rsidRPr="00D73E2F">
        <w:t xml:space="preserve"> Temporal Clustering</w:t>
      </w:r>
      <w:r w:rsidRPr="00D73E2F">
        <w:rPr>
          <w:rFonts w:hint="eastAsia"/>
        </w:rPr>
        <w:t>.</w:t>
      </w:r>
      <w:bookmarkEnd w:id="5"/>
    </w:p>
    <w:p w14:paraId="044ECEC4" w14:textId="6373C144" w:rsidR="007423AD" w:rsidRPr="00D73E2F" w:rsidRDefault="007423AD" w:rsidP="007423AD">
      <w:pPr>
        <w:rPr>
          <w:rFonts w:ascii="Times New Roman" w:hAnsi="Times New Roman" w:cs="Times New Roman"/>
        </w:rPr>
      </w:pPr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>.</w:t>
      </w:r>
      <w:r w:rsidR="008F6A7B" w:rsidRPr="00D73E2F">
        <w:rPr>
          <w:rFonts w:ascii="Times New Roman" w:hAnsi="Times New Roman" w:cs="Times New Roman" w:hint="eastAsia"/>
        </w:rPr>
        <w:t xml:space="preserve"> AF: atrial fibrillation.</w:t>
      </w:r>
    </w:p>
    <w:p w14:paraId="722053C5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DA9E2D5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042C5503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4D260DF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64CD5F2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0E5B59E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674D55C1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00B3726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5DD897FD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456C398B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63DEBB6E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36EC3F3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6EF7B6D9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26D264D9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1F279E5A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70CDCCC1" w14:textId="77777777" w:rsidR="007423AD" w:rsidRPr="00D73E2F" w:rsidRDefault="007423AD" w:rsidP="0068019A">
      <w:pPr>
        <w:rPr>
          <w:rFonts w:ascii="Times New Roman" w:hAnsi="Times New Roman" w:cs="Times New Roman"/>
        </w:rPr>
      </w:pPr>
    </w:p>
    <w:p w14:paraId="3CB4D533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10B3DF63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766CB453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2F554E06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4A317B92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3997347A" w14:textId="77777777" w:rsidR="00240D9B" w:rsidRPr="00D73E2F" w:rsidRDefault="00240D9B" w:rsidP="0068019A">
      <w:pPr>
        <w:rPr>
          <w:rFonts w:ascii="Times New Roman" w:hAnsi="Times New Roman" w:cs="Times New Roman"/>
        </w:rPr>
      </w:pPr>
    </w:p>
    <w:p w14:paraId="2831366A" w14:textId="02C6782C" w:rsidR="00D678DA" w:rsidRPr="00D73E2F" w:rsidRDefault="00D678DA" w:rsidP="009D00B1">
      <w:pPr>
        <w:pStyle w:val="ae"/>
      </w:pPr>
      <w:bookmarkStart w:id="6" w:name="_Toc217205845"/>
      <w:r w:rsidRPr="00D73E2F">
        <w:rPr>
          <w:rFonts w:eastAsiaTheme="minorEastAsia" w:hint="eastAsia"/>
        </w:rPr>
        <w:lastRenderedPageBreak/>
        <w:t>T</w:t>
      </w:r>
      <w:r w:rsidRPr="00D73E2F">
        <w:rPr>
          <w:rFonts w:eastAsiaTheme="minorEastAsia"/>
        </w:rPr>
        <w:t>able</w:t>
      </w:r>
      <w:r w:rsidR="00A94337" w:rsidRPr="00D73E2F">
        <w:rPr>
          <w:rFonts w:eastAsiaTheme="minorEastAsia" w:hint="eastAsia"/>
        </w:rPr>
        <w:t xml:space="preserve"> </w:t>
      </w:r>
      <w:r w:rsidR="00D94E1D" w:rsidRPr="00D73E2F">
        <w:rPr>
          <w:rFonts w:eastAsiaTheme="minorEastAsia" w:hint="eastAsia"/>
        </w:rPr>
        <w:t>S</w:t>
      </w:r>
      <w:r w:rsidR="00A94337" w:rsidRPr="00D73E2F">
        <w:rPr>
          <w:rFonts w:eastAsiaTheme="minorEastAsia" w:hint="eastAsia"/>
        </w:rPr>
        <w:t>1</w:t>
      </w:r>
      <w:r w:rsidRPr="00D73E2F">
        <w:t xml:space="preserve">. </w:t>
      </w:r>
      <w:r w:rsidRPr="00D73E2F">
        <w:rPr>
          <w:rFonts w:eastAsiaTheme="minorEastAsia" w:hint="eastAsia"/>
        </w:rPr>
        <w:t>Patient</w:t>
      </w:r>
      <w:r w:rsidRPr="00D73E2F">
        <w:rPr>
          <w:rFonts w:eastAsiaTheme="minorEastAsia"/>
        </w:rPr>
        <w:t>’</w:t>
      </w:r>
      <w:r w:rsidRPr="00D73E2F">
        <w:rPr>
          <w:rFonts w:eastAsiaTheme="minorEastAsia" w:hint="eastAsia"/>
        </w:rPr>
        <w:t>s characteristics at baseline</w:t>
      </w:r>
      <w:r w:rsidRPr="00D73E2F">
        <w:rPr>
          <w:rFonts w:hint="eastAsia"/>
        </w:rPr>
        <w:t>.</w:t>
      </w:r>
      <w:bookmarkEnd w:id="6"/>
      <w:r w:rsidRPr="00D73E2F">
        <w:rPr>
          <w:rFonts w:eastAsiaTheme="minorEastAsia" w:hint="eastAsia"/>
        </w:rPr>
        <w:t xml:space="preserve"> </w:t>
      </w:r>
    </w:p>
    <w:p w14:paraId="114F70DF" w14:textId="77777777" w:rsidR="0068019A" w:rsidRPr="00D73E2F" w:rsidRDefault="0068019A" w:rsidP="00B60A9D">
      <w:pPr>
        <w:rPr>
          <w:b/>
          <w:bCs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2974"/>
        <w:gridCol w:w="222"/>
        <w:gridCol w:w="1482"/>
        <w:gridCol w:w="2552"/>
      </w:tblGrid>
      <w:tr w:rsidR="00D678DA" w:rsidRPr="00D73E2F" w14:paraId="75E4A182" w14:textId="77777777" w:rsidTr="00D678DA">
        <w:trPr>
          <w:trHeight w:val="278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FE82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678DA" w:rsidRPr="00D73E2F" w14:paraId="17031850" w14:textId="77777777" w:rsidTr="007B2A9A">
        <w:trPr>
          <w:trHeight w:val="1350"/>
        </w:trPr>
        <w:tc>
          <w:tcPr>
            <w:tcW w:w="3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4E1B9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46CD2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F7C5E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s (n=110)</w:t>
            </w:r>
          </w:p>
        </w:tc>
      </w:tr>
      <w:tr w:rsidR="00D678DA" w:rsidRPr="00D73E2F" w14:paraId="201124EF" w14:textId="77777777" w:rsidTr="007B2A9A">
        <w:trPr>
          <w:trHeight w:val="278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79C5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, mean ± S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6A0F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A613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14)</w:t>
            </w:r>
          </w:p>
        </w:tc>
      </w:tr>
      <w:tr w:rsidR="00D678DA" w:rsidRPr="00D73E2F" w14:paraId="6EFB1773" w14:textId="77777777" w:rsidTr="007B2A9A">
        <w:trPr>
          <w:trHeight w:val="278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AC6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F0FC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D507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537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65.45%</w:t>
            </w:r>
            <w:r w:rsidRPr="00D73E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D678DA" w:rsidRPr="00D73E2F" w14:paraId="3118BFE0" w14:textId="77777777" w:rsidTr="007B2A9A">
        <w:trPr>
          <w:trHeight w:val="278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8B4B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, kg/m2,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811C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4)</w:t>
            </w:r>
          </w:p>
        </w:tc>
      </w:tr>
      <w:tr w:rsidR="00D678DA" w:rsidRPr="00D73E2F" w14:paraId="31A6A142" w14:textId="77777777" w:rsidTr="007B2A9A">
        <w:trPr>
          <w:trHeight w:val="278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5D0C4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rdiovascular risk factors and comorbidity</w:t>
            </w:r>
          </w:p>
        </w:tc>
      </w:tr>
      <w:tr w:rsidR="00D678DA" w:rsidRPr="00D73E2F" w14:paraId="33A324D1" w14:textId="77777777" w:rsidTr="007B2A9A">
        <w:trPr>
          <w:trHeight w:val="278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2157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idemia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E19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6525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39.09%)</w:t>
            </w:r>
          </w:p>
        </w:tc>
      </w:tr>
      <w:tr w:rsidR="00D678DA" w:rsidRPr="00D73E2F" w14:paraId="1C9FFD45" w14:textId="77777777" w:rsidTr="007B2A9A">
        <w:trPr>
          <w:trHeight w:val="278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40D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5210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1C3B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18.18%)</w:t>
            </w:r>
          </w:p>
        </w:tc>
      </w:tr>
      <w:tr w:rsidR="00D678DA" w:rsidRPr="00D73E2F" w14:paraId="417EF9D0" w14:textId="77777777" w:rsidTr="007B2A9A">
        <w:trPr>
          <w:trHeight w:val="278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0108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55E4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D854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50.90%)</w:t>
            </w:r>
          </w:p>
        </w:tc>
      </w:tr>
      <w:tr w:rsidR="00D678DA" w:rsidRPr="00D73E2F" w14:paraId="0AA4DCA0" w14:textId="77777777" w:rsidTr="007B2A9A">
        <w:trPr>
          <w:trHeight w:val="278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7E99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artery diseas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8BD8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28.18%)</w:t>
            </w:r>
          </w:p>
        </w:tc>
      </w:tr>
      <w:tr w:rsidR="00D678DA" w:rsidRPr="00D73E2F" w14:paraId="5D71F703" w14:textId="77777777" w:rsidTr="007B2A9A">
        <w:trPr>
          <w:trHeight w:val="278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A30A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stroke or transient ischemic attack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AA53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0.00%)</w:t>
            </w:r>
          </w:p>
        </w:tc>
      </w:tr>
      <w:tr w:rsidR="00D678DA" w:rsidRPr="00D73E2F" w14:paraId="71A82EDC" w14:textId="77777777" w:rsidTr="007B2A9A">
        <w:trPr>
          <w:trHeight w:val="278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0527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ysfunction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ABEB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3.63%)</w:t>
            </w:r>
          </w:p>
        </w:tc>
      </w:tr>
      <w:tr w:rsidR="00D678DA" w:rsidRPr="00D73E2F" w14:paraId="507A4024" w14:textId="77777777" w:rsidTr="007B2A9A">
        <w:trPr>
          <w:trHeight w:val="278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9B9E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failure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D33F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B900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.73%)</w:t>
            </w:r>
          </w:p>
        </w:tc>
      </w:tr>
      <w:tr w:rsidR="00D678DA" w:rsidRPr="00D73E2F" w14:paraId="7BC90D1B" w14:textId="77777777" w:rsidTr="007B2A9A">
        <w:trPr>
          <w:trHeight w:val="278"/>
        </w:trPr>
        <w:tc>
          <w:tcPr>
            <w:tcW w:w="4678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FB8AC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ysfunction, n (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06FA9C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.73%)</w:t>
            </w:r>
          </w:p>
        </w:tc>
      </w:tr>
      <w:tr w:rsidR="00D678DA" w:rsidRPr="00D73E2F" w14:paraId="61421398" w14:textId="77777777" w:rsidTr="007B2A9A">
        <w:trPr>
          <w:trHeight w:val="285"/>
        </w:trPr>
        <w:tc>
          <w:tcPr>
            <w:tcW w:w="4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8CE3A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obstructive pulmonary disease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C6601" w14:textId="77777777" w:rsidR="00D678DA" w:rsidRPr="00D73E2F" w:rsidRDefault="00D678DA" w:rsidP="007B2A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0%)</w:t>
            </w:r>
          </w:p>
        </w:tc>
      </w:tr>
    </w:tbl>
    <w:p w14:paraId="3EF6A940" w14:textId="77777777" w:rsidR="00D678DA" w:rsidRPr="00D73E2F" w:rsidRDefault="00D678DA" w:rsidP="00D678DA">
      <w:pPr>
        <w:widowControl/>
        <w:ind w:firstLineChars="50" w:firstLine="11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73E2F">
        <w:rPr>
          <w:rFonts w:ascii="Times New Roman" w:eastAsia="等线" w:hAnsi="Times New Roman" w:cs="Times New Roman"/>
          <w:color w:val="000000"/>
          <w:kern w:val="0"/>
          <w:sz w:val="22"/>
        </w:rPr>
        <w:t>Data are mean ± SD, or n (%). SD: standard deviation.</w:t>
      </w:r>
    </w:p>
    <w:p w14:paraId="0C060014" w14:textId="77777777" w:rsidR="00D678DA" w:rsidRPr="00D73E2F" w:rsidRDefault="00D678DA" w:rsidP="00B60A9D">
      <w:pPr>
        <w:rPr>
          <w:b/>
          <w:bCs/>
        </w:rPr>
      </w:pPr>
    </w:p>
    <w:p w14:paraId="240A5FAA" w14:textId="77777777" w:rsidR="00D678DA" w:rsidRPr="00D73E2F" w:rsidRDefault="00D678DA" w:rsidP="00B60A9D">
      <w:pPr>
        <w:rPr>
          <w:b/>
          <w:bCs/>
        </w:rPr>
      </w:pPr>
    </w:p>
    <w:p w14:paraId="7A006769" w14:textId="77777777" w:rsidR="00D678DA" w:rsidRPr="00D73E2F" w:rsidRDefault="00D678DA" w:rsidP="00B60A9D">
      <w:pPr>
        <w:rPr>
          <w:b/>
          <w:bCs/>
        </w:rPr>
      </w:pPr>
    </w:p>
    <w:p w14:paraId="27D9D290" w14:textId="77777777" w:rsidR="00D678DA" w:rsidRPr="00D73E2F" w:rsidRDefault="00D678DA" w:rsidP="00B60A9D">
      <w:pPr>
        <w:rPr>
          <w:b/>
          <w:bCs/>
        </w:rPr>
      </w:pPr>
    </w:p>
    <w:p w14:paraId="597D12E9" w14:textId="77777777" w:rsidR="00D678DA" w:rsidRPr="00D73E2F" w:rsidRDefault="00D678DA" w:rsidP="00B60A9D">
      <w:pPr>
        <w:rPr>
          <w:b/>
          <w:bCs/>
        </w:rPr>
      </w:pPr>
    </w:p>
    <w:p w14:paraId="1B05F199" w14:textId="77777777" w:rsidR="00D678DA" w:rsidRPr="00D73E2F" w:rsidRDefault="00D678DA" w:rsidP="00B60A9D">
      <w:pPr>
        <w:rPr>
          <w:b/>
          <w:bCs/>
        </w:rPr>
      </w:pPr>
    </w:p>
    <w:p w14:paraId="2ECD9576" w14:textId="77777777" w:rsidR="00D678DA" w:rsidRPr="00D73E2F" w:rsidRDefault="00D678DA" w:rsidP="00B60A9D">
      <w:pPr>
        <w:rPr>
          <w:b/>
          <w:bCs/>
        </w:rPr>
      </w:pPr>
    </w:p>
    <w:p w14:paraId="2D5927C2" w14:textId="77777777" w:rsidR="00D678DA" w:rsidRPr="00D73E2F" w:rsidRDefault="00D678DA" w:rsidP="00B60A9D">
      <w:pPr>
        <w:rPr>
          <w:b/>
          <w:bCs/>
        </w:rPr>
      </w:pPr>
    </w:p>
    <w:p w14:paraId="3499F8F7" w14:textId="77777777" w:rsidR="00D678DA" w:rsidRPr="00D73E2F" w:rsidRDefault="00D678DA" w:rsidP="00B60A9D">
      <w:pPr>
        <w:rPr>
          <w:b/>
          <w:bCs/>
        </w:rPr>
      </w:pPr>
    </w:p>
    <w:p w14:paraId="63A7F81B" w14:textId="77777777" w:rsidR="00D678DA" w:rsidRPr="00D73E2F" w:rsidRDefault="00D678DA" w:rsidP="00B60A9D">
      <w:pPr>
        <w:rPr>
          <w:b/>
          <w:bCs/>
        </w:rPr>
      </w:pPr>
    </w:p>
    <w:p w14:paraId="3EEF708F" w14:textId="77777777" w:rsidR="00D678DA" w:rsidRPr="00D73E2F" w:rsidRDefault="00D678DA" w:rsidP="00B60A9D">
      <w:pPr>
        <w:rPr>
          <w:b/>
          <w:bCs/>
        </w:rPr>
      </w:pPr>
    </w:p>
    <w:p w14:paraId="4B6DA259" w14:textId="77777777" w:rsidR="00D678DA" w:rsidRPr="00D73E2F" w:rsidRDefault="00D678DA" w:rsidP="00B60A9D">
      <w:pPr>
        <w:rPr>
          <w:b/>
          <w:bCs/>
        </w:rPr>
      </w:pPr>
    </w:p>
    <w:p w14:paraId="61678000" w14:textId="77777777" w:rsidR="00D678DA" w:rsidRPr="00D73E2F" w:rsidRDefault="00D678DA" w:rsidP="00B60A9D">
      <w:pPr>
        <w:rPr>
          <w:b/>
          <w:bCs/>
        </w:rPr>
      </w:pPr>
    </w:p>
    <w:p w14:paraId="3A9AC13C" w14:textId="77777777" w:rsidR="00D678DA" w:rsidRPr="00D73E2F" w:rsidRDefault="00D678DA" w:rsidP="00B60A9D">
      <w:pPr>
        <w:rPr>
          <w:b/>
          <w:bCs/>
        </w:rPr>
      </w:pPr>
    </w:p>
    <w:p w14:paraId="732800F2" w14:textId="77777777" w:rsidR="00D678DA" w:rsidRPr="00D73E2F" w:rsidRDefault="00D678DA" w:rsidP="00B60A9D">
      <w:pPr>
        <w:rPr>
          <w:b/>
          <w:bCs/>
        </w:rPr>
      </w:pPr>
    </w:p>
    <w:p w14:paraId="3AE20DD3" w14:textId="77777777" w:rsidR="00D678DA" w:rsidRPr="00D73E2F" w:rsidRDefault="00D678DA" w:rsidP="00B60A9D">
      <w:pPr>
        <w:rPr>
          <w:b/>
          <w:bCs/>
        </w:rPr>
      </w:pPr>
    </w:p>
    <w:p w14:paraId="67A50F80" w14:textId="77777777" w:rsidR="00D678DA" w:rsidRPr="00D73E2F" w:rsidRDefault="00D678DA" w:rsidP="00B60A9D">
      <w:pPr>
        <w:rPr>
          <w:b/>
          <w:bCs/>
        </w:rPr>
      </w:pPr>
    </w:p>
    <w:p w14:paraId="29DCADA0" w14:textId="77777777" w:rsidR="00D678DA" w:rsidRPr="00D73E2F" w:rsidRDefault="00D678DA" w:rsidP="00B60A9D">
      <w:pPr>
        <w:rPr>
          <w:b/>
          <w:bCs/>
        </w:rPr>
      </w:pPr>
    </w:p>
    <w:p w14:paraId="499F8B66" w14:textId="77777777" w:rsidR="00D678DA" w:rsidRPr="00D73E2F" w:rsidRDefault="00D678DA" w:rsidP="00B60A9D">
      <w:pPr>
        <w:rPr>
          <w:b/>
          <w:bCs/>
        </w:rPr>
      </w:pPr>
    </w:p>
    <w:p w14:paraId="6BEC9BAA" w14:textId="77777777" w:rsidR="00D678DA" w:rsidRPr="00D73E2F" w:rsidRDefault="00D678DA" w:rsidP="00B60A9D">
      <w:pPr>
        <w:rPr>
          <w:b/>
          <w:bCs/>
        </w:rPr>
      </w:pPr>
    </w:p>
    <w:p w14:paraId="3ED1F1A1" w14:textId="77777777" w:rsidR="00D678DA" w:rsidRPr="00D73E2F" w:rsidRDefault="00D678DA" w:rsidP="00B60A9D">
      <w:pPr>
        <w:rPr>
          <w:b/>
          <w:bCs/>
        </w:rPr>
      </w:pPr>
    </w:p>
    <w:p w14:paraId="13E084C7" w14:textId="77777777" w:rsidR="00D678DA" w:rsidRPr="00D73E2F" w:rsidRDefault="00D678DA" w:rsidP="00B60A9D">
      <w:pPr>
        <w:rPr>
          <w:b/>
          <w:bCs/>
        </w:rPr>
      </w:pPr>
    </w:p>
    <w:p w14:paraId="07899843" w14:textId="23098D0A" w:rsidR="00315468" w:rsidRPr="00D73E2F" w:rsidRDefault="00315468" w:rsidP="00315468">
      <w:pPr>
        <w:pStyle w:val="ae"/>
        <w:rPr>
          <w:rFonts w:eastAsiaTheme="minorEastAsia"/>
        </w:rPr>
      </w:pPr>
      <w:bookmarkStart w:id="7" w:name="_Toc217205846"/>
      <w:r w:rsidRPr="00D73E2F">
        <w:rPr>
          <w:rFonts w:eastAsiaTheme="minorEastAsia" w:hint="eastAsia"/>
        </w:rPr>
        <w:lastRenderedPageBreak/>
        <w:t>T</w:t>
      </w:r>
      <w:r w:rsidRPr="00D73E2F">
        <w:rPr>
          <w:rFonts w:eastAsiaTheme="minorEastAsia"/>
        </w:rPr>
        <w:t>able</w:t>
      </w:r>
      <w:r w:rsidRPr="00D73E2F">
        <w:rPr>
          <w:rFonts w:eastAsiaTheme="minorEastAsia" w:hint="eastAsia"/>
        </w:rPr>
        <w:t xml:space="preserve"> S2</w:t>
      </w:r>
      <w:r w:rsidRPr="00D73E2F">
        <w:t>. Clinical visits in relation to AF treat pattern</w:t>
      </w:r>
      <w:r w:rsidRPr="00D73E2F">
        <w:rPr>
          <w:rFonts w:hint="eastAsia"/>
        </w:rPr>
        <w:t>.</w:t>
      </w:r>
      <w:bookmarkEnd w:id="7"/>
      <w:r w:rsidRPr="00D73E2F">
        <w:rPr>
          <w:rFonts w:eastAsiaTheme="minorEastAsia" w:hint="eastAsia"/>
        </w:rPr>
        <w:t xml:space="preserve"> </w:t>
      </w:r>
    </w:p>
    <w:p w14:paraId="4D671FB7" w14:textId="77777777" w:rsidR="00315468" w:rsidRPr="00D73E2F" w:rsidRDefault="00315468" w:rsidP="00315468"/>
    <w:tbl>
      <w:tblPr>
        <w:tblStyle w:val="a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621"/>
        <w:gridCol w:w="1628"/>
        <w:gridCol w:w="1622"/>
        <w:gridCol w:w="1599"/>
      </w:tblGrid>
      <w:tr w:rsidR="00315468" w:rsidRPr="00D73E2F" w14:paraId="6C256DD8" w14:textId="77777777" w:rsidTr="00315468"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F5F6D" w14:textId="77777777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3E40" w14:textId="77777777" w:rsidR="00315468" w:rsidRPr="00D73E2F" w:rsidRDefault="00315468" w:rsidP="00315468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</w:rPr>
              <w:t>Drug therapy (n=32)</w:t>
            </w:r>
          </w:p>
          <w:p w14:paraId="298CB609" w14:textId="77777777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0C27" w14:textId="77777777" w:rsidR="00315468" w:rsidRPr="00D73E2F" w:rsidRDefault="00315468" w:rsidP="0031546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AF ablation (n=19)</w:t>
            </w:r>
          </w:p>
          <w:p w14:paraId="16303E28" w14:textId="77777777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BE949" w14:textId="77777777" w:rsidR="00315468" w:rsidRPr="00D73E2F" w:rsidRDefault="00315468" w:rsidP="0031546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None (n=59)</w:t>
            </w:r>
          </w:p>
          <w:p w14:paraId="53CD3190" w14:textId="77777777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34186" w14:textId="79F1467F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hAnsi="Times New Roman" w:cs="Times New Roman"/>
              </w:rPr>
              <w:t>p</w:t>
            </w:r>
          </w:p>
        </w:tc>
      </w:tr>
      <w:tr w:rsidR="00315468" w:rsidRPr="00D73E2F" w14:paraId="4DA8E8EC" w14:textId="77777777" w:rsidTr="00315468"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2F3F233" w14:textId="51448521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</w:rPr>
              <w:t>AF symptoms or heart rate issues (n=33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139F93AE" w14:textId="5927F569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  <w:r w:rsidRPr="00D73E2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BF12524" w14:textId="11978888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1D2AD95B" w14:textId="5A9611D1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0FE13487" w14:textId="0EBA5DCC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hAnsi="Times New Roman" w:cs="Times New Roman"/>
              </w:rPr>
              <w:t>&lt;0.001</w:t>
            </w:r>
          </w:p>
        </w:tc>
      </w:tr>
      <w:tr w:rsidR="00315468" w:rsidRPr="00D73E2F" w14:paraId="08B1156C" w14:textId="77777777" w:rsidTr="00315468">
        <w:tc>
          <w:tcPr>
            <w:tcW w:w="1826" w:type="dxa"/>
            <w:vAlign w:val="center"/>
          </w:tcPr>
          <w:p w14:paraId="63FC8351" w14:textId="4CB42080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</w:rPr>
              <w:t>Thromboembolism (n=1)</w:t>
            </w:r>
          </w:p>
        </w:tc>
        <w:tc>
          <w:tcPr>
            <w:tcW w:w="1621" w:type="dxa"/>
            <w:vAlign w:val="center"/>
          </w:tcPr>
          <w:p w14:paraId="6946B59B" w14:textId="77712F9C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28" w:type="dxa"/>
            <w:vAlign w:val="center"/>
          </w:tcPr>
          <w:p w14:paraId="58B1ECD3" w14:textId="7D5D7250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22" w:type="dxa"/>
            <w:vAlign w:val="center"/>
          </w:tcPr>
          <w:p w14:paraId="3CD73B9C" w14:textId="4A365C5C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99" w:type="dxa"/>
            <w:vAlign w:val="center"/>
          </w:tcPr>
          <w:p w14:paraId="2816AB29" w14:textId="0550F084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hAnsi="Times New Roman" w:cs="Times New Roman"/>
              </w:rPr>
              <w:t>&lt;0.001</w:t>
            </w:r>
          </w:p>
        </w:tc>
      </w:tr>
      <w:tr w:rsidR="00315468" w:rsidRPr="00D73E2F" w14:paraId="403AC85A" w14:textId="77777777" w:rsidTr="00315468">
        <w:tc>
          <w:tcPr>
            <w:tcW w:w="1826" w:type="dxa"/>
            <w:vAlign w:val="center"/>
          </w:tcPr>
          <w:p w14:paraId="0C8F7554" w14:textId="354F9C5A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</w:rPr>
              <w:t>Other indications (n=11)</w:t>
            </w:r>
          </w:p>
        </w:tc>
        <w:tc>
          <w:tcPr>
            <w:tcW w:w="1621" w:type="dxa"/>
            <w:vAlign w:val="center"/>
          </w:tcPr>
          <w:p w14:paraId="7694C79E" w14:textId="4C3C688F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628" w:type="dxa"/>
            <w:vAlign w:val="center"/>
          </w:tcPr>
          <w:p w14:paraId="44BAE9C4" w14:textId="04F76E03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22" w:type="dxa"/>
            <w:vAlign w:val="center"/>
          </w:tcPr>
          <w:p w14:paraId="51A6D74C" w14:textId="228222AB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99" w:type="dxa"/>
            <w:vAlign w:val="center"/>
          </w:tcPr>
          <w:p w14:paraId="089E6950" w14:textId="0F68EC2A" w:rsidR="00315468" w:rsidRPr="00D73E2F" w:rsidRDefault="00315468" w:rsidP="00315468">
            <w:pPr>
              <w:rPr>
                <w:rFonts w:ascii="Times New Roman" w:hAnsi="Times New Roman" w:cs="Times New Roman"/>
              </w:rPr>
            </w:pPr>
            <w:r w:rsidRPr="00D73E2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B498859" w14:textId="77777777" w:rsidR="00315468" w:rsidRPr="00D73E2F" w:rsidRDefault="00315468" w:rsidP="00315468"/>
    <w:p w14:paraId="5F7B01D9" w14:textId="142863F0" w:rsidR="00315468" w:rsidRPr="00D73E2F" w:rsidRDefault="00315468" w:rsidP="00315468">
      <w:r w:rsidRPr="00D73E2F">
        <w:rPr>
          <w:rFonts w:hint="eastAsia"/>
        </w:rPr>
        <w:t>*</w:t>
      </w:r>
      <w:r w:rsidRPr="00D73E2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Compared to the patients received </w:t>
      </w:r>
      <w:r w:rsidRPr="00D73E2F">
        <w:rPr>
          <w:rFonts w:ascii="Times New Roman" w:eastAsia="等线" w:hAnsi="Times New Roman" w:cs="Times New Roman"/>
          <w:color w:val="000000"/>
          <w:kern w:val="0"/>
          <w:sz w:val="22"/>
        </w:rPr>
        <w:t>drug therapy</w:t>
      </w:r>
      <w:r w:rsidRPr="00D73E2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or AF ablation, those without treatment </w:t>
      </w:r>
      <w:r w:rsidRPr="00D73E2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had significantly fewer clinical </w:t>
      </w:r>
      <w:r w:rsidRPr="00D73E2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visits </w:t>
      </w:r>
      <w:proofErr w:type="gramStart"/>
      <w:r w:rsidRPr="00D73E2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for </w:t>
      </w:r>
      <w:r w:rsidRPr="00D73E2F">
        <w:rPr>
          <w:rFonts w:ascii="Times New Roman" w:eastAsia="等线" w:hAnsi="Times New Roman" w:cs="Times New Roman"/>
          <w:color w:val="000000"/>
          <w:kern w:val="0"/>
          <w:sz w:val="22"/>
        </w:rPr>
        <w:t> AF</w:t>
      </w:r>
      <w:proofErr w:type="gramEnd"/>
      <w:r w:rsidRPr="00D73E2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ymptoms</w:t>
      </w:r>
      <w:r w:rsidRPr="00D73E2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 thromboembolism, etc.</w:t>
      </w:r>
    </w:p>
    <w:p w14:paraId="3EAF9298" w14:textId="77777777" w:rsidR="00315468" w:rsidRPr="00D73E2F" w:rsidRDefault="00315468" w:rsidP="00315468"/>
    <w:p w14:paraId="05031634" w14:textId="77777777" w:rsidR="00315468" w:rsidRPr="00D73E2F" w:rsidRDefault="00315468" w:rsidP="00315468"/>
    <w:p w14:paraId="67F6DDD5" w14:textId="77777777" w:rsidR="00315468" w:rsidRPr="00D73E2F" w:rsidRDefault="00315468" w:rsidP="00315468"/>
    <w:p w14:paraId="65E95CA0" w14:textId="77777777" w:rsidR="00315468" w:rsidRPr="00D73E2F" w:rsidRDefault="00315468" w:rsidP="00315468"/>
    <w:p w14:paraId="61378AD2" w14:textId="77777777" w:rsidR="00315468" w:rsidRPr="00D73E2F" w:rsidRDefault="00315468" w:rsidP="00315468">
      <w:pPr>
        <w:pStyle w:val="ae"/>
      </w:pPr>
    </w:p>
    <w:p w14:paraId="3C78F631" w14:textId="77777777" w:rsidR="00315468" w:rsidRPr="00D73E2F" w:rsidRDefault="00315468" w:rsidP="00B60A9D">
      <w:pPr>
        <w:rPr>
          <w:b/>
          <w:bCs/>
        </w:rPr>
      </w:pPr>
    </w:p>
    <w:p w14:paraId="67D4934F" w14:textId="77777777" w:rsidR="008D2DB6" w:rsidRPr="00D73E2F" w:rsidRDefault="008D2DB6" w:rsidP="00B60A9D">
      <w:pPr>
        <w:rPr>
          <w:b/>
          <w:bCs/>
        </w:rPr>
      </w:pPr>
    </w:p>
    <w:p w14:paraId="42570768" w14:textId="77777777" w:rsidR="008D2DB6" w:rsidRPr="00D73E2F" w:rsidRDefault="008D2DB6" w:rsidP="00B60A9D">
      <w:pPr>
        <w:rPr>
          <w:b/>
          <w:bCs/>
        </w:rPr>
      </w:pPr>
    </w:p>
    <w:p w14:paraId="3BBA7FB6" w14:textId="77777777" w:rsidR="008D2DB6" w:rsidRPr="00D73E2F" w:rsidRDefault="008D2DB6" w:rsidP="00B60A9D">
      <w:pPr>
        <w:rPr>
          <w:b/>
          <w:bCs/>
        </w:rPr>
      </w:pPr>
    </w:p>
    <w:p w14:paraId="42C64BBB" w14:textId="77777777" w:rsidR="008D2DB6" w:rsidRPr="00D73E2F" w:rsidRDefault="008D2DB6" w:rsidP="00B60A9D">
      <w:pPr>
        <w:rPr>
          <w:b/>
          <w:bCs/>
        </w:rPr>
      </w:pPr>
    </w:p>
    <w:p w14:paraId="4F590431" w14:textId="77777777" w:rsidR="008D2DB6" w:rsidRPr="00D73E2F" w:rsidRDefault="008D2DB6" w:rsidP="00B60A9D">
      <w:pPr>
        <w:rPr>
          <w:b/>
          <w:bCs/>
        </w:rPr>
      </w:pPr>
    </w:p>
    <w:p w14:paraId="71EF925E" w14:textId="77777777" w:rsidR="008D2DB6" w:rsidRPr="00D73E2F" w:rsidRDefault="008D2DB6" w:rsidP="00B60A9D">
      <w:pPr>
        <w:rPr>
          <w:b/>
          <w:bCs/>
        </w:rPr>
      </w:pPr>
    </w:p>
    <w:p w14:paraId="39BFFDF6" w14:textId="77777777" w:rsidR="008D2DB6" w:rsidRPr="00D73E2F" w:rsidRDefault="008D2DB6" w:rsidP="00B60A9D">
      <w:pPr>
        <w:rPr>
          <w:b/>
          <w:bCs/>
        </w:rPr>
      </w:pPr>
    </w:p>
    <w:p w14:paraId="362DFEEB" w14:textId="77777777" w:rsidR="008D2DB6" w:rsidRPr="00D73E2F" w:rsidRDefault="008D2DB6" w:rsidP="00B60A9D">
      <w:pPr>
        <w:rPr>
          <w:b/>
          <w:bCs/>
        </w:rPr>
      </w:pPr>
    </w:p>
    <w:p w14:paraId="1CBC7AEC" w14:textId="77777777" w:rsidR="008D2DB6" w:rsidRPr="00D73E2F" w:rsidRDefault="008D2DB6" w:rsidP="00B60A9D">
      <w:pPr>
        <w:rPr>
          <w:b/>
          <w:bCs/>
        </w:rPr>
      </w:pPr>
    </w:p>
    <w:p w14:paraId="5EA54C2B" w14:textId="77777777" w:rsidR="008D2DB6" w:rsidRPr="00D73E2F" w:rsidRDefault="008D2DB6" w:rsidP="00B60A9D">
      <w:pPr>
        <w:rPr>
          <w:b/>
          <w:bCs/>
        </w:rPr>
      </w:pPr>
    </w:p>
    <w:p w14:paraId="5F299D5E" w14:textId="77777777" w:rsidR="008D2DB6" w:rsidRPr="00D73E2F" w:rsidRDefault="008D2DB6" w:rsidP="00B60A9D">
      <w:pPr>
        <w:rPr>
          <w:b/>
          <w:bCs/>
        </w:rPr>
      </w:pPr>
    </w:p>
    <w:p w14:paraId="0AB6C94C" w14:textId="77777777" w:rsidR="008D2DB6" w:rsidRPr="00D73E2F" w:rsidRDefault="008D2DB6" w:rsidP="00B60A9D">
      <w:pPr>
        <w:rPr>
          <w:b/>
          <w:bCs/>
        </w:rPr>
      </w:pPr>
    </w:p>
    <w:p w14:paraId="585732D8" w14:textId="77777777" w:rsidR="008D2DB6" w:rsidRPr="00D73E2F" w:rsidRDefault="008D2DB6" w:rsidP="00B60A9D">
      <w:pPr>
        <w:rPr>
          <w:b/>
          <w:bCs/>
        </w:rPr>
      </w:pPr>
    </w:p>
    <w:p w14:paraId="3EBFB9A2" w14:textId="77777777" w:rsidR="008D2DB6" w:rsidRPr="00D73E2F" w:rsidRDefault="008D2DB6" w:rsidP="00B60A9D">
      <w:pPr>
        <w:rPr>
          <w:b/>
          <w:bCs/>
        </w:rPr>
      </w:pPr>
    </w:p>
    <w:p w14:paraId="525E8F04" w14:textId="77777777" w:rsidR="008D2DB6" w:rsidRPr="00D73E2F" w:rsidRDefault="008D2DB6" w:rsidP="00B60A9D">
      <w:pPr>
        <w:rPr>
          <w:b/>
          <w:bCs/>
        </w:rPr>
      </w:pPr>
    </w:p>
    <w:p w14:paraId="193D4FAC" w14:textId="77777777" w:rsidR="008D2DB6" w:rsidRPr="00D73E2F" w:rsidRDefault="008D2DB6" w:rsidP="00B60A9D">
      <w:pPr>
        <w:rPr>
          <w:b/>
          <w:bCs/>
        </w:rPr>
      </w:pPr>
    </w:p>
    <w:p w14:paraId="128F08C0" w14:textId="77777777" w:rsidR="008F6A7B" w:rsidRPr="00D73E2F" w:rsidRDefault="008F6A7B" w:rsidP="00B60A9D">
      <w:pPr>
        <w:rPr>
          <w:b/>
          <w:bCs/>
        </w:rPr>
      </w:pPr>
    </w:p>
    <w:p w14:paraId="4EFA426A" w14:textId="08C701F2" w:rsidR="00B60A9D" w:rsidRPr="00D73E2F" w:rsidRDefault="0068019A" w:rsidP="00B60A9D">
      <w:r w:rsidRPr="00D73E2F">
        <w:rPr>
          <w:noProof/>
        </w:rPr>
        <w:lastRenderedPageBreak/>
        <w:drawing>
          <wp:inline distT="0" distB="0" distL="0" distR="0" wp14:anchorId="55A256B6" wp14:editId="18E3CF12">
            <wp:extent cx="5636377" cy="2352675"/>
            <wp:effectExtent l="0" t="0" r="2540" b="0"/>
            <wp:docPr id="948707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70763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40106" cy="2354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AB1D4" w14:textId="6A0D8D5F" w:rsidR="00B60A9D" w:rsidRPr="00D73E2F" w:rsidRDefault="00B60A9D" w:rsidP="00B60A9D"/>
    <w:p w14:paraId="27A1F2B7" w14:textId="0CEAC0B1" w:rsidR="00B60A9D" w:rsidRPr="00D73E2F" w:rsidRDefault="00B60A9D" w:rsidP="00B60A9D"/>
    <w:p w14:paraId="2CF2AB74" w14:textId="0CFC3D08" w:rsidR="0068019A" w:rsidRPr="00D73E2F" w:rsidRDefault="0068019A" w:rsidP="0068019A">
      <w:pPr>
        <w:pStyle w:val="ae"/>
        <w:rPr>
          <w:rFonts w:ascii="宋体" w:eastAsia="宋体" w:hAnsi="宋体" w:cs="宋体"/>
        </w:rPr>
      </w:pPr>
      <w:bookmarkStart w:id="8" w:name="_Toc217205847"/>
      <w:r w:rsidRPr="00D73E2F">
        <w:t>Figure</w:t>
      </w:r>
      <w:r w:rsidR="00D63823" w:rsidRPr="00D73E2F">
        <w:rPr>
          <w:rFonts w:eastAsiaTheme="minorEastAsia" w:hint="eastAsia"/>
        </w:rPr>
        <w:t xml:space="preserve"> </w:t>
      </w:r>
      <w:r w:rsidR="00D94E1D" w:rsidRPr="00D73E2F">
        <w:rPr>
          <w:rFonts w:eastAsiaTheme="minorEastAsia" w:hint="eastAsia"/>
        </w:rPr>
        <w:t>S</w:t>
      </w:r>
      <w:r w:rsidR="00D63823" w:rsidRPr="00D73E2F">
        <w:rPr>
          <w:rFonts w:eastAsiaTheme="minorEastAsia" w:hint="eastAsia"/>
        </w:rPr>
        <w:t>6</w:t>
      </w:r>
      <w:r w:rsidRPr="00D73E2F">
        <w:t xml:space="preserve">. </w:t>
      </w:r>
      <w:bookmarkStart w:id="9" w:name="_Hlk206266852"/>
      <w:r w:rsidRPr="00D73E2F">
        <w:t xml:space="preserve">Comparison of ECG and PPG </w:t>
      </w:r>
      <w:r w:rsidRPr="00D73E2F">
        <w:rPr>
          <w:rFonts w:eastAsiaTheme="minorEastAsia" w:hint="eastAsia"/>
        </w:rPr>
        <w:t>w</w:t>
      </w:r>
      <w:r w:rsidRPr="00D73E2F">
        <w:t>aveforms</w:t>
      </w:r>
      <w:bookmarkEnd w:id="9"/>
      <w:r w:rsidRPr="00D73E2F">
        <w:rPr>
          <w:rFonts w:ascii="宋体" w:eastAsia="宋体" w:hAnsi="宋体" w:cs="宋体" w:hint="eastAsia"/>
        </w:rPr>
        <w:t>.</w:t>
      </w:r>
      <w:bookmarkEnd w:id="8"/>
    </w:p>
    <w:p w14:paraId="3C609DE1" w14:textId="3170194F" w:rsidR="0068019A" w:rsidRPr="00D73E2F" w:rsidRDefault="0068019A" w:rsidP="0068019A">
      <w:r w:rsidRPr="00D73E2F">
        <w:rPr>
          <w:rFonts w:ascii="Times New Roman" w:hAnsi="Times New Roman" w:cs="Times New Roman"/>
        </w:rPr>
        <w:t>PPG:</w:t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photoplethysmography</w:t>
      </w:r>
      <w:r w:rsidRPr="00D73E2F">
        <w:rPr>
          <w:rFonts w:ascii="Times New Roman" w:hAnsi="Times New Roman" w:cs="Times New Roman" w:hint="eastAsia"/>
        </w:rPr>
        <w:t>.</w:t>
      </w:r>
      <w:r w:rsidR="008F6A7B" w:rsidRPr="00D73E2F">
        <w:rPr>
          <w:rFonts w:ascii="Times New Roman" w:hAnsi="Times New Roman" w:cs="Times New Roman" w:hint="eastAsia"/>
        </w:rPr>
        <w:t xml:space="preserve"> AF: atrial fibrillation.</w:t>
      </w:r>
    </w:p>
    <w:p w14:paraId="29BF8736" w14:textId="75F255C3" w:rsidR="00B60A9D" w:rsidRPr="00D73E2F" w:rsidRDefault="00B60A9D" w:rsidP="00B60A9D"/>
    <w:p w14:paraId="271A63BE" w14:textId="5BDFF9FF" w:rsidR="0068019A" w:rsidRPr="00D73E2F" w:rsidRDefault="0068019A" w:rsidP="00B60A9D"/>
    <w:p w14:paraId="257C485C" w14:textId="0DBDA28C" w:rsidR="0068019A" w:rsidRPr="00D73E2F" w:rsidRDefault="0068019A" w:rsidP="00B60A9D"/>
    <w:p w14:paraId="4A885680" w14:textId="152D425C" w:rsidR="0068019A" w:rsidRPr="00D73E2F" w:rsidRDefault="0068019A" w:rsidP="00B60A9D"/>
    <w:p w14:paraId="0FC66EA4" w14:textId="28909A60" w:rsidR="0068019A" w:rsidRPr="00D73E2F" w:rsidRDefault="0068019A" w:rsidP="00B60A9D"/>
    <w:p w14:paraId="73571D11" w14:textId="6B631C0C" w:rsidR="0068019A" w:rsidRPr="00D73E2F" w:rsidRDefault="0068019A" w:rsidP="00B60A9D"/>
    <w:p w14:paraId="3FBFCE5A" w14:textId="44BC398A" w:rsidR="0068019A" w:rsidRPr="00D73E2F" w:rsidRDefault="0068019A" w:rsidP="00B60A9D"/>
    <w:p w14:paraId="33D83B77" w14:textId="77777777" w:rsidR="0068019A" w:rsidRPr="00D73E2F" w:rsidRDefault="0068019A" w:rsidP="00B60A9D"/>
    <w:p w14:paraId="5E0C06A9" w14:textId="77777777" w:rsidR="0068019A" w:rsidRPr="00D73E2F" w:rsidRDefault="0068019A" w:rsidP="00B60A9D"/>
    <w:p w14:paraId="5812F558" w14:textId="77777777" w:rsidR="0068019A" w:rsidRPr="00D73E2F" w:rsidRDefault="0068019A" w:rsidP="00B60A9D"/>
    <w:p w14:paraId="40BD8441" w14:textId="77777777" w:rsidR="0068019A" w:rsidRPr="00D73E2F" w:rsidRDefault="0068019A" w:rsidP="00B60A9D"/>
    <w:p w14:paraId="04C797CE" w14:textId="77777777" w:rsidR="0068019A" w:rsidRPr="00D73E2F" w:rsidRDefault="0068019A" w:rsidP="00B60A9D"/>
    <w:p w14:paraId="341FFAE0" w14:textId="77777777" w:rsidR="0068019A" w:rsidRPr="00D73E2F" w:rsidRDefault="0068019A" w:rsidP="00B60A9D"/>
    <w:p w14:paraId="6CE03FE4" w14:textId="77777777" w:rsidR="0068019A" w:rsidRPr="00D73E2F" w:rsidRDefault="0068019A" w:rsidP="00B60A9D"/>
    <w:p w14:paraId="072CDA66" w14:textId="77777777" w:rsidR="0068019A" w:rsidRPr="00D73E2F" w:rsidRDefault="0068019A" w:rsidP="00B60A9D"/>
    <w:p w14:paraId="009DABED" w14:textId="77777777" w:rsidR="0068019A" w:rsidRPr="00D73E2F" w:rsidRDefault="0068019A" w:rsidP="00B60A9D"/>
    <w:p w14:paraId="1DE07FCD" w14:textId="77777777" w:rsidR="0068019A" w:rsidRPr="00D73E2F" w:rsidRDefault="0068019A" w:rsidP="00B60A9D"/>
    <w:p w14:paraId="5F97F52E" w14:textId="77777777" w:rsidR="0068019A" w:rsidRPr="00D73E2F" w:rsidRDefault="0068019A" w:rsidP="00B60A9D"/>
    <w:p w14:paraId="6C920946" w14:textId="77777777" w:rsidR="0068019A" w:rsidRPr="00D73E2F" w:rsidRDefault="0068019A" w:rsidP="00B60A9D"/>
    <w:p w14:paraId="351F3776" w14:textId="77777777" w:rsidR="0068019A" w:rsidRPr="00D73E2F" w:rsidRDefault="0068019A" w:rsidP="00B60A9D"/>
    <w:p w14:paraId="43ACD50B" w14:textId="77777777" w:rsidR="0068019A" w:rsidRPr="00D73E2F" w:rsidRDefault="0068019A" w:rsidP="00B60A9D"/>
    <w:p w14:paraId="3D87202E" w14:textId="77777777" w:rsidR="0068019A" w:rsidRPr="00D73E2F" w:rsidRDefault="0068019A" w:rsidP="00B60A9D"/>
    <w:p w14:paraId="52F7A4D9" w14:textId="77777777" w:rsidR="0068019A" w:rsidRPr="00D73E2F" w:rsidRDefault="0068019A" w:rsidP="00B60A9D"/>
    <w:p w14:paraId="0D0ACBC9" w14:textId="77777777" w:rsidR="0068019A" w:rsidRPr="00D73E2F" w:rsidRDefault="0068019A" w:rsidP="00B60A9D"/>
    <w:p w14:paraId="0185978B" w14:textId="77777777" w:rsidR="0068019A" w:rsidRPr="00D73E2F" w:rsidRDefault="0068019A" w:rsidP="00B60A9D"/>
    <w:p w14:paraId="37E92A38" w14:textId="21E6CA6E" w:rsidR="00B60A9D" w:rsidRPr="00D73E2F" w:rsidRDefault="000E1C4E" w:rsidP="00B60A9D">
      <w:r w:rsidRPr="00D73E2F">
        <w:rPr>
          <w:noProof/>
        </w:rPr>
        <w:lastRenderedPageBreak/>
        <w:drawing>
          <wp:inline distT="0" distB="0" distL="0" distR="0" wp14:anchorId="4D5373B4" wp14:editId="1831CED2">
            <wp:extent cx="5530850" cy="2696884"/>
            <wp:effectExtent l="0" t="0" r="0" b="8255"/>
            <wp:docPr id="697995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796" cy="2702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1F367" w14:textId="77777777" w:rsidR="000E1C4E" w:rsidRPr="00D73E2F" w:rsidRDefault="000E1C4E" w:rsidP="00B60A9D"/>
    <w:p w14:paraId="1396D41D" w14:textId="70A28EC4" w:rsidR="000E1C4E" w:rsidRPr="00D73E2F" w:rsidRDefault="000E1C4E" w:rsidP="000E1C4E">
      <w:pPr>
        <w:pStyle w:val="ae"/>
      </w:pPr>
      <w:bookmarkStart w:id="10" w:name="_Toc217205848"/>
      <w:r w:rsidRPr="00D73E2F">
        <w:t xml:space="preserve">Figure </w:t>
      </w:r>
      <w:r w:rsidR="00D94E1D" w:rsidRPr="00D73E2F">
        <w:rPr>
          <w:rFonts w:eastAsiaTheme="minorEastAsia" w:hint="eastAsia"/>
        </w:rPr>
        <w:t>S</w:t>
      </w:r>
      <w:r w:rsidR="00520558" w:rsidRPr="00D73E2F">
        <w:rPr>
          <w:rFonts w:eastAsiaTheme="minorEastAsia" w:hint="eastAsia"/>
        </w:rPr>
        <w:t>7</w:t>
      </w:r>
      <w:r w:rsidRPr="00D73E2F">
        <w:t xml:space="preserve">. Clinical </w:t>
      </w:r>
      <w:r w:rsidR="00FB2739" w:rsidRPr="00D73E2F">
        <w:rPr>
          <w:rFonts w:eastAsiaTheme="minorEastAsia" w:hint="eastAsia"/>
        </w:rPr>
        <w:t>r</w:t>
      </w:r>
      <w:r w:rsidRPr="00D73E2F">
        <w:t xml:space="preserve">isk in </w:t>
      </w:r>
      <w:r w:rsidR="00FB2739" w:rsidRPr="00D73E2F">
        <w:rPr>
          <w:rFonts w:eastAsiaTheme="minorEastAsia" w:hint="eastAsia"/>
        </w:rPr>
        <w:t>r</w:t>
      </w:r>
      <w:r w:rsidRPr="00D73E2F">
        <w:t xml:space="preserve">elation to 5D </w:t>
      </w:r>
      <w:r w:rsidR="00FB2739" w:rsidRPr="00D73E2F">
        <w:rPr>
          <w:rFonts w:eastAsiaTheme="minorEastAsia" w:hint="eastAsia"/>
        </w:rPr>
        <w:t>s</w:t>
      </w:r>
      <w:r w:rsidRPr="00D73E2F">
        <w:t xml:space="preserve">patiotemporal </w:t>
      </w:r>
      <w:r w:rsidR="00FB2739" w:rsidRPr="00D73E2F">
        <w:rPr>
          <w:rFonts w:eastAsiaTheme="minorEastAsia" w:hint="eastAsia"/>
        </w:rPr>
        <w:t>f</w:t>
      </w:r>
      <w:r w:rsidRPr="00D73E2F">
        <w:t xml:space="preserve">eature in AF </w:t>
      </w:r>
      <w:r w:rsidR="00FB2739" w:rsidRPr="00D73E2F">
        <w:rPr>
          <w:rFonts w:eastAsiaTheme="minorEastAsia" w:hint="eastAsia"/>
        </w:rPr>
        <w:t>p</w:t>
      </w:r>
      <w:r w:rsidRPr="00D73E2F">
        <w:t xml:space="preserve">rogression </w:t>
      </w:r>
      <w:r w:rsidR="00FB2739" w:rsidRPr="00D73E2F">
        <w:rPr>
          <w:rFonts w:eastAsiaTheme="minorEastAsia" w:hint="eastAsia"/>
        </w:rPr>
        <w:t>m</w:t>
      </w:r>
      <w:r w:rsidRPr="00D73E2F">
        <w:t>odel</w:t>
      </w:r>
      <w:bookmarkEnd w:id="10"/>
    </w:p>
    <w:p w14:paraId="279C937D" w14:textId="69E70A22" w:rsidR="000E1C4E" w:rsidRDefault="0068019A" w:rsidP="000E1C4E">
      <w:r w:rsidRPr="00D73E2F">
        <w:rPr>
          <w:rFonts w:ascii="Times New Roman" w:hAnsi="Times New Roman" w:cs="Times New Roman"/>
        </w:rPr>
        <w:t>Number feature</w:t>
      </w:r>
      <w:r w:rsidRPr="00D73E2F">
        <w:rPr>
          <w:rFonts w:ascii="Times New Roman" w:hAnsi="Times New Roman" w:cs="Times New Roman"/>
        </w:rPr>
        <w:t>：</w:t>
      </w:r>
      <w:r w:rsidRPr="00D73E2F">
        <w:rPr>
          <w:rFonts w:ascii="Times New Roman" w:hAnsi="Times New Roman" w:cs="Times New Roman"/>
        </w:rPr>
        <w:t>AF episodes/Total measures</w:t>
      </w:r>
      <w:r w:rsidRPr="00D73E2F">
        <w:rPr>
          <w:rFonts w:ascii="Times New Roman" w:hAnsi="Times New Roman" w:cs="Times New Roman"/>
        </w:rPr>
        <w:t>；</w:t>
      </w:r>
      <w:r w:rsidRPr="00D73E2F">
        <w:rPr>
          <w:rFonts w:ascii="Times New Roman" w:hAnsi="Times New Roman" w:cs="Times New Roman"/>
        </w:rPr>
        <w:t>Duration feature</w:t>
      </w:r>
      <w:r w:rsidRPr="00D73E2F">
        <w:rPr>
          <w:rFonts w:ascii="Times New Roman" w:hAnsi="Times New Roman" w:cs="Times New Roman"/>
        </w:rPr>
        <w:t>：</w:t>
      </w:r>
      <w:r w:rsidRPr="00D73E2F">
        <w:rPr>
          <w:rFonts w:ascii="Times New Roman" w:hAnsi="Times New Roman" w:cs="Times New Roman"/>
        </w:rPr>
        <w:t>AF duration/Total monitoring time</w:t>
      </w:r>
      <w:r w:rsidRPr="00D73E2F">
        <w:rPr>
          <w:rFonts w:ascii="Times New Roman" w:hAnsi="Times New Roman" w:cs="Times New Roman"/>
        </w:rPr>
        <w:t>；</w:t>
      </w:r>
      <w:r w:rsidRPr="00D73E2F">
        <w:rPr>
          <w:rFonts w:ascii="Times New Roman" w:hAnsi="Times New Roman" w:cs="Times New Roman"/>
        </w:rPr>
        <w:t>Aggregation feature</w:t>
      </w:r>
      <w:r w:rsidRPr="00D73E2F">
        <w:rPr>
          <w:rFonts w:ascii="Times New Roman" w:hAnsi="Times New Roman" w:cs="Times New Roman"/>
        </w:rPr>
        <w:t>：</w:t>
      </w:r>
      <w:r w:rsidRPr="00D73E2F">
        <w:rPr>
          <w:rFonts w:ascii="Times New Roman" w:hAnsi="Times New Roman" w:cs="Times New Roman"/>
        </w:rPr>
        <w:t>AF density</w:t>
      </w:r>
      <w:r w:rsidRPr="00D73E2F">
        <w:rPr>
          <w:rFonts w:ascii="Times New Roman" w:hAnsi="Times New Roman" w:cs="Times New Roman"/>
        </w:rPr>
        <w:t>；</w:t>
      </w:r>
      <w:r w:rsidRPr="00D73E2F">
        <w:rPr>
          <w:rFonts w:ascii="Times New Roman" w:hAnsi="Times New Roman" w:cs="Times New Roman"/>
        </w:rPr>
        <w:t>Circadian rhythm feature</w:t>
      </w:r>
      <w:r w:rsidRPr="00D73E2F">
        <w:rPr>
          <w:rFonts w:ascii="Times New Roman" w:hAnsi="Times New Roman" w:cs="Times New Roman"/>
        </w:rPr>
        <w:t>：</w:t>
      </w:r>
      <w:r w:rsidRPr="00D73E2F">
        <w:rPr>
          <w:rFonts w:ascii="Times New Roman" w:hAnsi="Times New Roman" w:cs="Times New Roman"/>
        </w:rPr>
        <w:t>Average real variability</w:t>
      </w:r>
      <w:r w:rsidRPr="00D73E2F">
        <w:rPr>
          <w:rFonts w:ascii="Times New Roman" w:hAnsi="Times New Roman" w:cs="Times New Roman"/>
        </w:rPr>
        <w:t>；</w:t>
      </w:r>
      <w:r w:rsidRPr="00D73E2F">
        <w:rPr>
          <w:rFonts w:ascii="Times New Roman" w:hAnsi="Times New Roman" w:cs="Times New Roman"/>
        </w:rPr>
        <w:t>HR feature</w:t>
      </w:r>
      <w:r w:rsidRPr="00D73E2F">
        <w:rPr>
          <w:rFonts w:ascii="Times New Roman" w:hAnsi="Times New Roman" w:cs="Times New Roman"/>
        </w:rPr>
        <w:t>：</w:t>
      </w:r>
      <w:r w:rsidRPr="00D73E2F">
        <w:rPr>
          <w:rFonts w:ascii="Times New Roman" w:hAnsi="Times New Roman" w:cs="Times New Roman"/>
        </w:rPr>
        <w:t>Duration of PPG-detected pulse rate &gt; 120bpm/Total PPG monitoring time.</w:t>
      </w:r>
      <w:r w:rsidRPr="00D73E2F">
        <w:rPr>
          <w:rFonts w:ascii="Times New Roman" w:hAnsi="Times New Roman" w:cs="Times New Roman"/>
        </w:rPr>
        <w:tab/>
      </w:r>
      <w:r w:rsidRPr="00D73E2F">
        <w:rPr>
          <w:rFonts w:ascii="Times New Roman" w:hAnsi="Times New Roman" w:cs="Times New Roman" w:hint="eastAsia"/>
        </w:rPr>
        <w:t xml:space="preserve"> </w:t>
      </w:r>
      <w:r w:rsidRPr="00D73E2F">
        <w:rPr>
          <w:rFonts w:ascii="Times New Roman" w:hAnsi="Times New Roman" w:cs="Times New Roman"/>
        </w:rPr>
        <w:t>AF</w:t>
      </w:r>
      <w:r w:rsidRPr="00D73E2F">
        <w:rPr>
          <w:rFonts w:ascii="Times New Roman" w:hAnsi="Times New Roman" w:cs="Times New Roman" w:hint="eastAsia"/>
        </w:rPr>
        <w:t xml:space="preserve">: </w:t>
      </w:r>
      <w:r w:rsidRPr="00D73E2F">
        <w:rPr>
          <w:rFonts w:ascii="Times New Roman" w:hAnsi="Times New Roman" w:cs="Times New Roman"/>
        </w:rPr>
        <w:t>atrial fibrillation. VOM: the variation of the mean; HR: heart rate</w:t>
      </w:r>
      <w:r w:rsidR="00D63823" w:rsidRPr="00D73E2F">
        <w:rPr>
          <w:rFonts w:ascii="Times New Roman" w:hAnsi="Times New Roman" w:cs="Times New Roman" w:hint="eastAsia"/>
        </w:rPr>
        <w:t>.</w:t>
      </w:r>
    </w:p>
    <w:p w14:paraId="78993530" w14:textId="77777777" w:rsidR="000E1C4E" w:rsidRDefault="000E1C4E" w:rsidP="000E1C4E"/>
    <w:p w14:paraId="472468DC" w14:textId="77777777" w:rsidR="000E1C4E" w:rsidRDefault="000E1C4E" w:rsidP="000E1C4E"/>
    <w:p w14:paraId="1CD67825" w14:textId="77777777" w:rsidR="000E1C4E" w:rsidRDefault="000E1C4E" w:rsidP="000E1C4E"/>
    <w:p w14:paraId="283A6FF8" w14:textId="77777777" w:rsidR="000E1C4E" w:rsidRDefault="000E1C4E" w:rsidP="000E1C4E"/>
    <w:p w14:paraId="70324811" w14:textId="77777777" w:rsidR="000E1C4E" w:rsidRDefault="000E1C4E" w:rsidP="000E1C4E"/>
    <w:p w14:paraId="2C5CC84C" w14:textId="77777777" w:rsidR="000E1C4E" w:rsidRDefault="000E1C4E" w:rsidP="000E1C4E"/>
    <w:p w14:paraId="17EE64CA" w14:textId="77777777" w:rsidR="000E1C4E" w:rsidRDefault="000E1C4E" w:rsidP="000E1C4E"/>
    <w:p w14:paraId="421014C8" w14:textId="77777777" w:rsidR="000E1C4E" w:rsidRDefault="000E1C4E" w:rsidP="000E1C4E"/>
    <w:p w14:paraId="7E605641" w14:textId="77777777" w:rsidR="000E1C4E" w:rsidRDefault="000E1C4E" w:rsidP="000E1C4E"/>
    <w:p w14:paraId="53E96654" w14:textId="77777777" w:rsidR="000E1C4E" w:rsidRDefault="000E1C4E" w:rsidP="000E1C4E"/>
    <w:p w14:paraId="096439C2" w14:textId="77777777" w:rsidR="000E1C4E" w:rsidRDefault="000E1C4E" w:rsidP="000E1C4E"/>
    <w:p w14:paraId="0F0EAF16" w14:textId="77777777" w:rsidR="000E1C4E" w:rsidRDefault="000E1C4E" w:rsidP="000E1C4E"/>
    <w:p w14:paraId="0BCD6866" w14:textId="77777777" w:rsidR="000E1C4E" w:rsidRDefault="000E1C4E" w:rsidP="000E1C4E"/>
    <w:p w14:paraId="2A608C17" w14:textId="77777777" w:rsidR="000E1C4E" w:rsidRDefault="000E1C4E" w:rsidP="000E1C4E"/>
    <w:p w14:paraId="5BB9E01D" w14:textId="77777777" w:rsidR="000E1C4E" w:rsidRDefault="000E1C4E" w:rsidP="000E1C4E"/>
    <w:p w14:paraId="5C4E0799" w14:textId="77777777" w:rsidR="000E1C4E" w:rsidRDefault="000E1C4E" w:rsidP="000E1C4E"/>
    <w:p w14:paraId="0835866A" w14:textId="26EC6FC2" w:rsidR="000E1C4E" w:rsidRPr="000E1C4E" w:rsidRDefault="000E1C4E" w:rsidP="00B15F2B"/>
    <w:sectPr w:rsidR="000E1C4E" w:rsidRPr="000E1C4E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EB5CF" w14:textId="77777777" w:rsidR="00C44F83" w:rsidRDefault="00C44F83" w:rsidP="008C14A3">
      <w:r>
        <w:separator/>
      </w:r>
    </w:p>
  </w:endnote>
  <w:endnote w:type="continuationSeparator" w:id="0">
    <w:p w14:paraId="48537123" w14:textId="77777777" w:rsidR="00C44F83" w:rsidRDefault="00C44F83" w:rsidP="008C1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8794788"/>
      <w:docPartObj>
        <w:docPartGallery w:val="Page Numbers (Bottom of Page)"/>
        <w:docPartUnique/>
      </w:docPartObj>
    </w:sdtPr>
    <w:sdtContent>
      <w:p w14:paraId="05777BA9" w14:textId="5FA11ECA" w:rsidR="007423AD" w:rsidRDefault="007423AD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3E36E5" w14:textId="77777777" w:rsidR="007423AD" w:rsidRDefault="007423AD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7FE31" w14:textId="77777777" w:rsidR="00C44F83" w:rsidRDefault="00C44F83" w:rsidP="008C14A3">
      <w:r>
        <w:separator/>
      </w:r>
    </w:p>
  </w:footnote>
  <w:footnote w:type="continuationSeparator" w:id="0">
    <w:p w14:paraId="33FDDC51" w14:textId="77777777" w:rsidR="00C44F83" w:rsidRDefault="00C44F83" w:rsidP="008C14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23C28"/>
    <w:multiLevelType w:val="hybridMultilevel"/>
    <w:tmpl w:val="6D1084BE"/>
    <w:lvl w:ilvl="0" w:tplc="4620C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5325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15"/>
    <w:rsid w:val="00007026"/>
    <w:rsid w:val="00026790"/>
    <w:rsid w:val="000A38E6"/>
    <w:rsid w:val="000D63E8"/>
    <w:rsid w:val="000E1C4E"/>
    <w:rsid w:val="000E273D"/>
    <w:rsid w:val="001E2B2B"/>
    <w:rsid w:val="00240D9B"/>
    <w:rsid w:val="00315468"/>
    <w:rsid w:val="00347279"/>
    <w:rsid w:val="00347843"/>
    <w:rsid w:val="003A7E5D"/>
    <w:rsid w:val="003C6FBC"/>
    <w:rsid w:val="003E48B6"/>
    <w:rsid w:val="00475EF9"/>
    <w:rsid w:val="00491C9C"/>
    <w:rsid w:val="004A4F6D"/>
    <w:rsid w:val="004D59F2"/>
    <w:rsid w:val="00520558"/>
    <w:rsid w:val="00543B67"/>
    <w:rsid w:val="005D39F8"/>
    <w:rsid w:val="00601CF3"/>
    <w:rsid w:val="006133A7"/>
    <w:rsid w:val="00623303"/>
    <w:rsid w:val="00661B90"/>
    <w:rsid w:val="0068019A"/>
    <w:rsid w:val="007423AD"/>
    <w:rsid w:val="007603FA"/>
    <w:rsid w:val="007C67E4"/>
    <w:rsid w:val="00827EDA"/>
    <w:rsid w:val="00875080"/>
    <w:rsid w:val="008A2FBA"/>
    <w:rsid w:val="008C14A3"/>
    <w:rsid w:val="008D2DB6"/>
    <w:rsid w:val="008E6220"/>
    <w:rsid w:val="008F6A7B"/>
    <w:rsid w:val="00916488"/>
    <w:rsid w:val="00922F15"/>
    <w:rsid w:val="009D00B1"/>
    <w:rsid w:val="00A21098"/>
    <w:rsid w:val="00A37A18"/>
    <w:rsid w:val="00A40756"/>
    <w:rsid w:val="00A94337"/>
    <w:rsid w:val="00AE09D9"/>
    <w:rsid w:val="00B15F2B"/>
    <w:rsid w:val="00B60A9D"/>
    <w:rsid w:val="00B83A6A"/>
    <w:rsid w:val="00BC77E6"/>
    <w:rsid w:val="00C00C4C"/>
    <w:rsid w:val="00C44F83"/>
    <w:rsid w:val="00C854AF"/>
    <w:rsid w:val="00D63823"/>
    <w:rsid w:val="00D678DA"/>
    <w:rsid w:val="00D73E2F"/>
    <w:rsid w:val="00D94E1D"/>
    <w:rsid w:val="00EC7DF2"/>
    <w:rsid w:val="00ED7E9A"/>
    <w:rsid w:val="00EF515D"/>
    <w:rsid w:val="00FB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0B81D"/>
  <w15:chartTrackingRefBased/>
  <w15:docId w15:val="{5B241E8E-22BD-43AC-AAB7-521E8D10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2F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F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F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F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F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F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F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F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2F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2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2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2F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2F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2F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2F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2F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2F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2F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2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2F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2F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2F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2F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2F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2F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2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2F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2F15"/>
    <w:rPr>
      <w:b/>
      <w:bCs/>
      <w:smallCaps/>
      <w:color w:val="0F4761" w:themeColor="accent1" w:themeShade="BF"/>
      <w:spacing w:val="5"/>
    </w:rPr>
  </w:style>
  <w:style w:type="paragraph" w:customStyle="1" w:styleId="ae">
    <w:name w:val="一级标题"/>
    <w:basedOn w:val="1"/>
    <w:link w:val="af"/>
    <w:autoRedefine/>
    <w:qFormat/>
    <w:rsid w:val="009D00B1"/>
    <w:rPr>
      <w:rFonts w:ascii="Times New Roman" w:eastAsia="Times New Roman" w:hAnsi="Times New Roman"/>
      <w:sz w:val="24"/>
    </w:rPr>
  </w:style>
  <w:style w:type="character" w:customStyle="1" w:styleId="af">
    <w:name w:val="一级标题 字符"/>
    <w:basedOn w:val="10"/>
    <w:link w:val="ae"/>
    <w:rsid w:val="009D00B1"/>
    <w:rPr>
      <w:rFonts w:ascii="Times New Roman" w:eastAsia="Times New Roman" w:hAnsi="Times New Roman" w:cstheme="majorBidi"/>
      <w:color w:val="0F4761" w:themeColor="accent1" w:themeShade="BF"/>
      <w:sz w:val="24"/>
      <w:szCs w:val="48"/>
    </w:rPr>
  </w:style>
  <w:style w:type="paragraph" w:styleId="af0">
    <w:name w:val="header"/>
    <w:basedOn w:val="a"/>
    <w:link w:val="af1"/>
    <w:uiPriority w:val="99"/>
    <w:unhideWhenUsed/>
    <w:rsid w:val="008C1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C14A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C1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C14A3"/>
    <w:rPr>
      <w:sz w:val="18"/>
      <w:szCs w:val="18"/>
    </w:rPr>
  </w:style>
  <w:style w:type="paragraph" w:styleId="af4">
    <w:name w:val="Normal (Web)"/>
    <w:basedOn w:val="a"/>
    <w:uiPriority w:val="99"/>
    <w:semiHidden/>
    <w:unhideWhenUsed/>
    <w:rsid w:val="000E1C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5D39F8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5D39F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5D39F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5D39F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f5">
    <w:name w:val="Hyperlink"/>
    <w:basedOn w:val="a0"/>
    <w:uiPriority w:val="99"/>
    <w:unhideWhenUsed/>
    <w:rsid w:val="005D39F8"/>
    <w:rPr>
      <w:color w:val="467886" w:themeColor="hyperlink"/>
      <w:u w:val="single"/>
    </w:rPr>
  </w:style>
  <w:style w:type="table" w:styleId="af6">
    <w:name w:val="Table Grid"/>
    <w:basedOn w:val="a1"/>
    <w:uiPriority w:val="39"/>
    <w:rsid w:val="00315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C7C5D-39C8-47E2-A629-EA1199DA5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O GUO</dc:creator>
  <cp:keywords/>
  <dc:description/>
  <cp:lastModifiedBy>YUTAO GUO</cp:lastModifiedBy>
  <cp:revision>2</cp:revision>
  <cp:lastPrinted>2025-08-23T04:08:00Z</cp:lastPrinted>
  <dcterms:created xsi:type="dcterms:W3CDTF">2025-12-21T02:38:00Z</dcterms:created>
  <dcterms:modified xsi:type="dcterms:W3CDTF">2025-12-21T02:38:00Z</dcterms:modified>
</cp:coreProperties>
</file>